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5000" w:type="pct"/>
        <w:tblLook w:val="04A0" w:firstRow="1" w:lastRow="0" w:firstColumn="1" w:lastColumn="0" w:noHBand="0" w:noVBand="1"/>
      </w:tblPr>
      <w:tblGrid>
        <w:gridCol w:w="1172"/>
        <w:gridCol w:w="1095"/>
        <w:gridCol w:w="1268"/>
        <w:gridCol w:w="1161"/>
        <w:gridCol w:w="1140"/>
        <w:gridCol w:w="1119"/>
        <w:gridCol w:w="1016"/>
        <w:gridCol w:w="1150"/>
        <w:gridCol w:w="1263"/>
        <w:gridCol w:w="850"/>
        <w:gridCol w:w="1806"/>
        <w:gridCol w:w="1360"/>
      </w:tblGrid>
      <w:tr w:rsidR="00AE4F33" w:rsidRPr="004C6251" w14:paraId="384D044D" w14:textId="77777777" w:rsidTr="00AE4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2"/>
            <w:hideMark/>
          </w:tcPr>
          <w:p w14:paraId="683AC86C" w14:textId="26C56F1A" w:rsidR="00AE4F33" w:rsidRPr="004C6251" w:rsidRDefault="00AE4F33" w:rsidP="00AE4F33">
            <w:pPr>
              <w:pStyle w:val="Titolo10"/>
              <w:spacing w:before="0" w:beforeAutospacing="0" w:after="0" w:afterAutospacing="0"/>
              <w:jc w:val="left"/>
              <w:divId w:val="280460468"/>
            </w:pPr>
            <w:proofErr w:type="spellStart"/>
            <w:r w:rsidRPr="004C6251">
              <w:rPr>
                <w:b/>
                <w:bCs/>
                <w:i w:val="0"/>
                <w:iCs w:val="0"/>
              </w:rPr>
              <w:t>Supplementary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digital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material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5: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supplementary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table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</w:t>
            </w:r>
            <w:proofErr w:type="gramStart"/>
            <w:r w:rsidR="00447B74">
              <w:rPr>
                <w:b/>
                <w:bCs/>
                <w:i w:val="0"/>
                <w:iCs w:val="0"/>
              </w:rPr>
              <w:t>6</w:t>
            </w:r>
            <w:r w:rsidRPr="004C6251">
              <w:rPr>
                <w:b/>
                <w:bCs/>
                <w:i w:val="0"/>
                <w:iCs w:val="0"/>
              </w:rPr>
              <w:t>a</w:t>
            </w:r>
            <w:proofErr w:type="gramEnd"/>
            <w:r w:rsidRPr="004C6251">
              <w:rPr>
                <w:b/>
                <w:bCs/>
                <w:i w:val="0"/>
                <w:iCs w:val="0"/>
              </w:rPr>
              <w:t>.</w:t>
            </w:r>
            <w:r w:rsidRPr="004C6251">
              <w:rPr>
                <w:i w:val="0"/>
                <w:iCs w:val="0"/>
              </w:rPr>
              <w:t xml:space="preserve"> </w:t>
            </w:r>
          </w:p>
          <w:p w14:paraId="2D5DF448" w14:textId="09146263" w:rsidR="00A03C15" w:rsidRPr="004C6251" w:rsidRDefault="00AE4F33" w:rsidP="00AE4F33">
            <w:pPr>
              <w:pStyle w:val="Titolo10"/>
              <w:spacing w:before="0" w:beforeAutospacing="0" w:after="0" w:afterAutospacing="0"/>
              <w:jc w:val="left"/>
              <w:divId w:val="280460468"/>
              <w:rPr>
                <w:rStyle w:val="label"/>
                <w:rFonts w:eastAsia="Times New Roman"/>
              </w:rPr>
            </w:pPr>
            <w:proofErr w:type="spellStart"/>
            <w:r w:rsidRPr="004C6251">
              <w:rPr>
                <w:i w:val="0"/>
                <w:iCs w:val="0"/>
              </w:rPr>
              <w:t>Evidence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profile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comparing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any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type</w:t>
            </w:r>
            <w:proofErr w:type="spellEnd"/>
            <w:r w:rsidRPr="004C6251">
              <w:rPr>
                <w:i w:val="0"/>
                <w:iCs w:val="0"/>
              </w:rPr>
              <w:t xml:space="preserve"> of </w:t>
            </w:r>
            <w:proofErr w:type="spellStart"/>
            <w:r w:rsidRPr="004C6251">
              <w:rPr>
                <w:i w:val="0"/>
                <w:iCs w:val="0"/>
              </w:rPr>
              <w:t>physioterapy</w:t>
            </w:r>
            <w:proofErr w:type="spellEnd"/>
            <w:r w:rsidRPr="004C6251">
              <w:rPr>
                <w:i w:val="0"/>
                <w:iCs w:val="0"/>
              </w:rPr>
              <w:t xml:space="preserve">, </w:t>
            </w:r>
            <w:proofErr w:type="spellStart"/>
            <w:r w:rsidRPr="004C6251">
              <w:rPr>
                <w:i w:val="0"/>
                <w:iCs w:val="0"/>
              </w:rPr>
              <w:t>occupational</w:t>
            </w:r>
            <w:proofErr w:type="spellEnd"/>
            <w:r w:rsidRPr="004C6251">
              <w:rPr>
                <w:i w:val="0"/>
                <w:iCs w:val="0"/>
              </w:rPr>
              <w:t xml:space="preserve"> therapy, </w:t>
            </w:r>
            <w:proofErr w:type="spellStart"/>
            <w:r w:rsidRPr="004C6251">
              <w:rPr>
                <w:i w:val="0"/>
                <w:iCs w:val="0"/>
              </w:rPr>
              <w:t>neuromotor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intervention</w:t>
            </w:r>
            <w:proofErr w:type="spellEnd"/>
            <w:r w:rsidRPr="004C6251">
              <w:rPr>
                <w:i w:val="0"/>
                <w:iCs w:val="0"/>
              </w:rPr>
              <w:t xml:space="preserve"> to </w:t>
            </w:r>
            <w:proofErr w:type="spellStart"/>
            <w:r w:rsidRPr="004C6251">
              <w:rPr>
                <w:i w:val="0"/>
                <w:iCs w:val="0"/>
              </w:rPr>
              <w:t>nothing</w:t>
            </w:r>
            <w:proofErr w:type="spellEnd"/>
            <w:r w:rsidRPr="004C6251">
              <w:rPr>
                <w:i w:val="0"/>
                <w:iCs w:val="0"/>
              </w:rPr>
              <w:t xml:space="preserve"> or </w:t>
            </w:r>
            <w:proofErr w:type="spellStart"/>
            <w:r w:rsidRPr="004C6251">
              <w:rPr>
                <w:i w:val="0"/>
                <w:iCs w:val="0"/>
              </w:rPr>
              <w:t>any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other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i w:val="0"/>
                <w:iCs w:val="0"/>
              </w:rPr>
              <w:t>intervention</w:t>
            </w:r>
            <w:proofErr w:type="spellEnd"/>
            <w:r w:rsidRPr="004C6251">
              <w:rPr>
                <w:i w:val="0"/>
                <w:iCs w:val="0"/>
              </w:rPr>
              <w:t xml:space="preserve"> for </w:t>
            </w:r>
            <w:proofErr w:type="spellStart"/>
            <w:r w:rsidRPr="004C6251">
              <w:rPr>
                <w:i w:val="0"/>
                <w:iCs w:val="0"/>
              </w:rPr>
              <w:t>improving</w:t>
            </w:r>
            <w:proofErr w:type="spellEnd"/>
            <w:r w:rsidRPr="004C6251">
              <w:rPr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gross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motor</w:t>
            </w:r>
            <w:proofErr w:type="spellEnd"/>
            <w:r w:rsidRPr="004C6251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4C6251">
              <w:rPr>
                <w:b/>
                <w:bCs/>
                <w:i w:val="0"/>
                <w:iCs w:val="0"/>
              </w:rPr>
              <w:t>function</w:t>
            </w:r>
            <w:proofErr w:type="spellEnd"/>
            <w:r w:rsidRPr="004C6251">
              <w:rPr>
                <w:i w:val="0"/>
                <w:iCs w:val="0"/>
              </w:rPr>
              <w:t xml:space="preserve"> in CP age 2-18 </w:t>
            </w:r>
            <w:proofErr w:type="spellStart"/>
            <w:r w:rsidRPr="004C6251">
              <w:rPr>
                <w:i w:val="0"/>
                <w:iCs w:val="0"/>
              </w:rPr>
              <w:t>years</w:t>
            </w:r>
            <w:proofErr w:type="spellEnd"/>
            <w:r w:rsidR="00A03C15" w:rsidRPr="004C6251">
              <w:rPr>
                <w:rFonts w:eastAsia="Times New Roman"/>
                <w:i w:val="0"/>
                <w:iCs w:val="0"/>
              </w:rPr>
              <w:t xml:space="preserve"> </w:t>
            </w:r>
            <w:r w:rsidR="00BB5F4C">
              <w:rPr>
                <w:rFonts w:eastAsia="Times New Roman"/>
                <w:i w:val="0"/>
                <w:iCs w:val="0"/>
              </w:rPr>
              <w:t>(</w:t>
            </w:r>
            <w:r w:rsidR="00E43A6C" w:rsidRPr="004C6251">
              <w:rPr>
                <w:rFonts w:eastAsia="Times New Roman"/>
                <w:i w:val="0"/>
                <w:iCs w:val="0"/>
              </w:rPr>
              <w:t>Ryan et al.</w:t>
            </w:r>
            <w:r w:rsidR="00A03C15" w:rsidRPr="004C6251">
              <w:rPr>
                <w:rFonts w:eastAsia="Times New Roman"/>
                <w:i w:val="0"/>
                <w:iCs w:val="0"/>
              </w:rPr>
              <w:t xml:space="preserve"> 2017</w:t>
            </w:r>
            <w:r w:rsidR="00E43A6C" w:rsidRPr="004C6251">
              <w:rPr>
                <w:rFonts w:eastAsia="Times New Roman"/>
                <w:i w:val="0"/>
                <w:iCs w:val="0"/>
              </w:rPr>
              <w:t>;</w:t>
            </w:r>
            <w:r w:rsidR="00A03C15" w:rsidRPr="004C6251">
              <w:rPr>
                <w:rFonts w:eastAsia="Times New Roman"/>
                <w:i w:val="0"/>
                <w:iCs w:val="0"/>
              </w:rPr>
              <w:t xml:space="preserve">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Bania</w:t>
            </w:r>
            <w:proofErr w:type="spellEnd"/>
            <w:r w:rsidR="00E43A6C" w:rsidRPr="004C6251">
              <w:rPr>
                <w:rFonts w:eastAsia="Times New Roman"/>
                <w:i w:val="0"/>
                <w:iCs w:val="0"/>
              </w:rPr>
              <w:t xml:space="preserve"> et al 2019; Zanon et al. 2019;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Chiu</w:t>
            </w:r>
            <w:proofErr w:type="spellEnd"/>
            <w:r w:rsidR="00E43A6C" w:rsidRPr="004C6251">
              <w:rPr>
                <w:rFonts w:eastAsia="Times New Roman"/>
                <w:i w:val="0"/>
                <w:iCs w:val="0"/>
              </w:rPr>
              <w:t xml:space="preserve"> et al 2020;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Elbanna</w:t>
            </w:r>
            <w:proofErr w:type="spellEnd"/>
            <w:r w:rsidR="00E43A6C" w:rsidRPr="004C6251">
              <w:rPr>
                <w:rFonts w:eastAsia="Times New Roman"/>
                <w:i w:val="0"/>
                <w:iCs w:val="0"/>
              </w:rPr>
              <w:t xml:space="preserve"> et al. 20</w:t>
            </w:r>
            <w:r w:rsidR="004C6251" w:rsidRPr="004C6251">
              <w:rPr>
                <w:rFonts w:eastAsia="Times New Roman"/>
                <w:i w:val="0"/>
                <w:iCs w:val="0"/>
              </w:rPr>
              <w:t>19</w:t>
            </w:r>
            <w:r w:rsidR="00E43A6C" w:rsidRPr="004C6251">
              <w:rPr>
                <w:rFonts w:eastAsia="Times New Roman"/>
                <w:i w:val="0"/>
                <w:iCs w:val="0"/>
              </w:rPr>
              <w:t xml:space="preserve">; Salazar et al. 2019; Armstrong et al. 2019;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Abdelhaleem</w:t>
            </w:r>
            <w:proofErr w:type="spellEnd"/>
            <w:r w:rsidR="00E43A6C" w:rsidRPr="004C6251">
              <w:rPr>
                <w:rFonts w:eastAsia="Times New Roman"/>
                <w:i w:val="0"/>
                <w:iCs w:val="0"/>
              </w:rPr>
              <w:t xml:space="preserve"> et al 202</w:t>
            </w:r>
            <w:r w:rsidR="004C6251" w:rsidRPr="004C6251">
              <w:rPr>
                <w:rFonts w:eastAsia="Times New Roman"/>
                <w:i w:val="0"/>
                <w:iCs w:val="0"/>
              </w:rPr>
              <w:t>1</w:t>
            </w:r>
            <w:r w:rsidR="00E43A6C" w:rsidRPr="004C6251">
              <w:rPr>
                <w:rFonts w:eastAsia="Times New Roman"/>
                <w:i w:val="0"/>
                <w:iCs w:val="0"/>
              </w:rPr>
              <w:t xml:space="preserve">; De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Guindos</w:t>
            </w:r>
            <w:proofErr w:type="spellEnd"/>
            <w:r w:rsidR="00E43A6C" w:rsidRPr="004C6251">
              <w:rPr>
                <w:rFonts w:eastAsia="Times New Roman"/>
                <w:i w:val="0"/>
                <w:iCs w:val="0"/>
              </w:rPr>
              <w:t xml:space="preserve">-Sanchez et al. 2020;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Hsu</w:t>
            </w:r>
            <w:proofErr w:type="spellEnd"/>
            <w:r w:rsidR="00E43A6C" w:rsidRPr="004C6251">
              <w:rPr>
                <w:rFonts w:eastAsia="Times New Roman"/>
                <w:i w:val="0"/>
                <w:iCs w:val="0"/>
              </w:rPr>
              <w:t xml:space="preserve"> et al. 2019; </w:t>
            </w:r>
            <w:proofErr w:type="spellStart"/>
            <w:r w:rsidR="00E43A6C" w:rsidRPr="004C6251">
              <w:rPr>
                <w:rFonts w:eastAsia="Times New Roman"/>
                <w:i w:val="0"/>
                <w:iCs w:val="0"/>
              </w:rPr>
              <w:t>R</w:t>
            </w:r>
            <w:r w:rsidR="00E43A6C" w:rsidRPr="004C6251">
              <w:rPr>
                <w:i w:val="0"/>
                <w:iCs w:val="0"/>
              </w:rPr>
              <w:t>en</w:t>
            </w:r>
            <w:proofErr w:type="spellEnd"/>
            <w:r w:rsidR="00E43A6C" w:rsidRPr="004C6251">
              <w:rPr>
                <w:i w:val="0"/>
                <w:iCs w:val="0"/>
              </w:rPr>
              <w:t xml:space="preserve"> et al. 2019; </w:t>
            </w:r>
            <w:r w:rsidR="00E43A6C" w:rsidRPr="004C6251">
              <w:rPr>
                <w:rStyle w:val="label"/>
                <w:rFonts w:eastAsia="Times New Roman"/>
                <w:i w:val="0"/>
                <w:iCs w:val="0"/>
              </w:rPr>
              <w:t>Cobo-Vicente 2021</w:t>
            </w:r>
            <w:r w:rsidR="00BB5F4C">
              <w:rPr>
                <w:rStyle w:val="label"/>
                <w:rFonts w:eastAsia="Times New Roman"/>
                <w:i w:val="0"/>
                <w:iCs w:val="0"/>
              </w:rPr>
              <w:t>)</w:t>
            </w:r>
            <w:r w:rsidR="00A03C15" w:rsidRPr="004C6251">
              <w:rPr>
                <w:rStyle w:val="label"/>
                <w:rFonts w:eastAsia="Times New Roman"/>
                <w:i w:val="0"/>
                <w:iCs w:val="0"/>
              </w:rPr>
              <w:t>.</w:t>
            </w:r>
          </w:p>
          <w:p w14:paraId="793ABD77" w14:textId="77777777" w:rsidR="00AE4F33" w:rsidRPr="004C6251" w:rsidRDefault="00AE4F33" w:rsidP="00AE4F33">
            <w:pPr>
              <w:jc w:val="left"/>
              <w:divId w:val="280460468"/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</w:p>
          <w:p w14:paraId="23E23662" w14:textId="08712F93" w:rsidR="00AE4F33" w:rsidRPr="004C6251" w:rsidRDefault="00AE4F33" w:rsidP="00AE4F33">
            <w:pPr>
              <w:jc w:val="left"/>
              <w:divId w:val="280460468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 w:rsidR="00AE4F33" w:rsidRPr="004C6251" w14:paraId="79D359B5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gridSpan w:val="7"/>
            <w:shd w:val="clear" w:color="auto" w:fill="F2F2F2" w:themeFill="background1" w:themeFillShade="F2"/>
            <w:hideMark/>
          </w:tcPr>
          <w:p w14:paraId="7DAAC85F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</w:rPr>
            </w:pPr>
            <w:r w:rsidRPr="007447B9">
              <w:rPr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hideMark/>
          </w:tcPr>
          <w:p w14:paraId="1BD5F2E1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Summary of findings</w:t>
            </w:r>
          </w:p>
        </w:tc>
      </w:tr>
      <w:tr w:rsidR="00AE4F33" w:rsidRPr="004C6251" w14:paraId="2D32239D" w14:textId="77777777" w:rsidTr="0074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C2568E5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jc w:val="left"/>
              <w:rPr>
                <w:sz w:val="20"/>
                <w:szCs w:val="20"/>
              </w:rPr>
            </w:pPr>
            <w:r w:rsidRPr="007447B9">
              <w:rPr>
                <w:sz w:val="20"/>
                <w:szCs w:val="20"/>
              </w:rPr>
              <w:t>Participants</w:t>
            </w:r>
            <w:r w:rsidRPr="007447B9">
              <w:rPr>
                <w:sz w:val="20"/>
                <w:szCs w:val="20"/>
              </w:rPr>
              <w:br/>
              <w:t>(studies)</w:t>
            </w:r>
            <w:r w:rsidRPr="007447B9">
              <w:rPr>
                <w:sz w:val="20"/>
                <w:szCs w:val="20"/>
              </w:rPr>
              <w:br/>
              <w:t>Follow-up</w:t>
            </w:r>
          </w:p>
        </w:tc>
        <w:tc>
          <w:tcPr>
            <w:tcW w:w="0" w:type="auto"/>
            <w:vMerge w:val="restart"/>
            <w:hideMark/>
          </w:tcPr>
          <w:p w14:paraId="0235E1A7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hideMark/>
          </w:tcPr>
          <w:p w14:paraId="681E6994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hideMark/>
          </w:tcPr>
          <w:p w14:paraId="71C54F85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hideMark/>
          </w:tcPr>
          <w:p w14:paraId="3988A2B8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hideMark/>
          </w:tcPr>
          <w:p w14:paraId="49D73AFE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hideMark/>
          </w:tcPr>
          <w:p w14:paraId="60FF0D6B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Overall certainty of evidence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33B2B855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A567562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Relative effect</w:t>
            </w:r>
            <w:r w:rsidRPr="007447B9">
              <w:rPr>
                <w:i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11E22F02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Anticipated absolute effects</w:t>
            </w:r>
          </w:p>
        </w:tc>
      </w:tr>
      <w:tr w:rsidR="007447B9" w:rsidRPr="004C6251" w14:paraId="71F52B04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8D073D" w14:textId="77777777" w:rsidR="00A03C15" w:rsidRPr="007447B9" w:rsidRDefault="00A03C15" w:rsidP="00AE4F3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85B9AC1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D4CD805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8082609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BA8089A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85ED3E9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8F474ED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36756C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With nothing or any other intervention</w:t>
            </w:r>
          </w:p>
        </w:tc>
        <w:tc>
          <w:tcPr>
            <w:tcW w:w="0" w:type="auto"/>
            <w:hideMark/>
          </w:tcPr>
          <w:p w14:paraId="45439B75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 xml:space="preserve">With any type of </w:t>
            </w:r>
            <w:proofErr w:type="spellStart"/>
            <w:r w:rsidRPr="007447B9">
              <w:rPr>
                <w:i/>
                <w:iCs/>
                <w:sz w:val="20"/>
                <w:szCs w:val="20"/>
              </w:rPr>
              <w:t>physioterapy</w:t>
            </w:r>
            <w:proofErr w:type="spellEnd"/>
            <w:r w:rsidRPr="007447B9">
              <w:rPr>
                <w:i/>
                <w:iCs/>
                <w:sz w:val="20"/>
                <w:szCs w:val="20"/>
              </w:rPr>
              <w:t>, occupational therapy, neuromotor intervention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4DAFAEA5" w14:textId="77777777" w:rsidR="00A03C15" w:rsidRPr="007447B9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CBD34B" w14:textId="77777777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Risk with nothing or any other intervention</w:t>
            </w:r>
          </w:p>
        </w:tc>
        <w:tc>
          <w:tcPr>
            <w:tcW w:w="0" w:type="auto"/>
            <w:hideMark/>
          </w:tcPr>
          <w:p w14:paraId="1175DEE8" w14:textId="2A9195A6" w:rsidR="00A03C15" w:rsidRPr="007447B9" w:rsidRDefault="00A03C15" w:rsidP="00AE4F33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447B9">
              <w:rPr>
                <w:i/>
                <w:iCs/>
                <w:sz w:val="20"/>
                <w:szCs w:val="20"/>
              </w:rPr>
              <w:t>Risk difference with any type of physiot</w:t>
            </w:r>
            <w:r w:rsidR="007447B9" w:rsidRPr="007447B9">
              <w:rPr>
                <w:i/>
                <w:iCs/>
                <w:sz w:val="20"/>
                <w:szCs w:val="20"/>
              </w:rPr>
              <w:t>h</w:t>
            </w:r>
            <w:r w:rsidRPr="007447B9">
              <w:rPr>
                <w:i/>
                <w:iCs/>
                <w:sz w:val="20"/>
                <w:szCs w:val="20"/>
              </w:rPr>
              <w:t>erapy</w:t>
            </w:r>
            <w:r w:rsidR="007447B9" w:rsidRPr="007447B9">
              <w:rPr>
                <w:i/>
                <w:iCs/>
                <w:sz w:val="20"/>
                <w:szCs w:val="20"/>
              </w:rPr>
              <w:t>,</w:t>
            </w:r>
            <w:r w:rsidRPr="007447B9">
              <w:rPr>
                <w:i/>
                <w:iCs/>
                <w:sz w:val="20"/>
                <w:szCs w:val="20"/>
              </w:rPr>
              <w:t xml:space="preserve"> occupational therapy, neuromotor intervention</w:t>
            </w:r>
          </w:p>
        </w:tc>
      </w:tr>
      <w:tr w:rsidR="00AE4F33" w:rsidRPr="004C6251" w14:paraId="02AE5AEC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65803641" w14:textId="64B61242" w:rsidR="00A03C15" w:rsidRPr="004C6251" w:rsidRDefault="00A03C15" w:rsidP="00AE4F33">
            <w:pPr>
              <w:jc w:val="left"/>
              <w:divId w:val="2057505702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EROBIC TRAINING versus USUAL CARE short term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yan 2017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follow-up: range 2 weeks to 4 weeks; assessed with: GMFM; Scale from: 0 to 100)</w:t>
            </w:r>
          </w:p>
        </w:tc>
      </w:tr>
      <w:tr w:rsidR="00AE4F33" w:rsidRPr="004C6251" w14:paraId="14B388BC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75E2B426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65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1525FA4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CFFA34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626BB3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6E84B3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0899BBC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0CC6338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0" w:type="pct"/>
            <w:hideMark/>
          </w:tcPr>
          <w:p w14:paraId="2AB3F1F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0" w:type="pct"/>
            <w:hideMark/>
          </w:tcPr>
          <w:p w14:paraId="5456CA2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00" w:type="pct"/>
            <w:hideMark/>
          </w:tcPr>
          <w:p w14:paraId="20970FB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5E41CFFE" w14:textId="4360F90F" w:rsidR="00A03C15" w:rsidRPr="004C6251" w:rsidRDefault="00A03C15" w:rsidP="00AE4F33">
            <w:pPr>
              <w:divId w:val="16520534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EROBIC TRAINING versus USUAL CARE short term (</w:t>
            </w:r>
            <w:r w:rsidR="00E43A6C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yan 2017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was 0 %</w:t>
            </w:r>
          </w:p>
        </w:tc>
        <w:tc>
          <w:tcPr>
            <w:tcW w:w="6" w:type="dxa"/>
            <w:hideMark/>
          </w:tcPr>
          <w:p w14:paraId="1DD5232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53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2 higher to 1.04 higher)</w:t>
            </w:r>
          </w:p>
        </w:tc>
      </w:tr>
      <w:tr w:rsidR="00AE4F33" w:rsidRPr="004C6251" w14:paraId="5021D597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469152C9" w14:textId="70799EA0" w:rsidR="00A03C15" w:rsidRPr="004C6251" w:rsidRDefault="00A03C15" w:rsidP="00AE4F33">
            <w:pPr>
              <w:jc w:val="left"/>
              <w:divId w:val="329257465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EROBIC TRAINING versus USUAL CARE intermediate term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yan 2017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follow-up: mean 6 weeks; assessed with: GMFM; Scale from: 0 to 100)</w:t>
            </w:r>
          </w:p>
        </w:tc>
      </w:tr>
      <w:tr w:rsidR="00AE4F33" w:rsidRPr="004C6251" w14:paraId="405E7561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D0BE343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2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300" w:type="pct"/>
            <w:hideMark/>
          </w:tcPr>
          <w:p w14:paraId="0C1A604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AEC3C9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3DD3A8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91C415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2C04563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D6C561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0030AA7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0" w:type="pct"/>
            <w:hideMark/>
          </w:tcPr>
          <w:p w14:paraId="6607A05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hideMark/>
          </w:tcPr>
          <w:p w14:paraId="4D9E398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A114901" w14:textId="6DAAE093" w:rsidR="00A03C15" w:rsidRPr="004C6251" w:rsidRDefault="00A03C15" w:rsidP="00AE4F33">
            <w:pPr>
              <w:divId w:val="13926530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EROBIC TRAINING versus USUAL CARE intermediate term (</w:t>
            </w:r>
            <w:r w:rsidR="00E43A6C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yan 2017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was 0 %</w:t>
            </w:r>
          </w:p>
        </w:tc>
        <w:tc>
          <w:tcPr>
            <w:tcW w:w="6" w:type="dxa"/>
            <w:hideMark/>
          </w:tcPr>
          <w:p w14:paraId="142A933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12.96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52 higher to 25.4 higher)</w:t>
            </w:r>
          </w:p>
        </w:tc>
      </w:tr>
      <w:tr w:rsidR="00AE4F33" w:rsidRPr="004C6251" w14:paraId="15AD0B89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02C9E043" w14:textId="08CB412A" w:rsidR="00A03C15" w:rsidRPr="004C6251" w:rsidRDefault="00A03C15" w:rsidP="00AE4F33">
            <w:pPr>
              <w:jc w:val="left"/>
              <w:divId w:val="365183598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USUAL CARE short term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yan 2017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follow-up: mean 4 weeks; assessed with: GMFM; Scale from: 0 to 100)</w:t>
            </w:r>
          </w:p>
        </w:tc>
      </w:tr>
      <w:tr w:rsidR="00AE4F33" w:rsidRPr="004C6251" w14:paraId="697F4A66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2AA04C28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64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7 RCTs)</w:t>
            </w:r>
          </w:p>
        </w:tc>
        <w:tc>
          <w:tcPr>
            <w:tcW w:w="300" w:type="pct"/>
            <w:hideMark/>
          </w:tcPr>
          <w:p w14:paraId="62966CA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FD31F8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16C73B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8A0749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1EA4E24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688899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0" w:type="pct"/>
            <w:hideMark/>
          </w:tcPr>
          <w:p w14:paraId="2F13459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00" w:type="pct"/>
            <w:hideMark/>
          </w:tcPr>
          <w:p w14:paraId="1162771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00" w:type="pct"/>
            <w:hideMark/>
          </w:tcPr>
          <w:p w14:paraId="0980A6F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7934A19" w14:textId="39DA5B83" w:rsidR="00A03C15" w:rsidRPr="004C6251" w:rsidRDefault="00A03C15" w:rsidP="00AE4F33">
            <w:pPr>
              <w:divId w:val="6363020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USUAL CARE short term (</w:t>
            </w:r>
            <w:r w:rsidR="00E43A6C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yan 2017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was 0 %</w:t>
            </w:r>
          </w:p>
        </w:tc>
        <w:tc>
          <w:tcPr>
            <w:tcW w:w="6" w:type="dxa"/>
            <w:hideMark/>
          </w:tcPr>
          <w:p w14:paraId="588E632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12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9 lower to 0.43 higher)</w:t>
            </w:r>
          </w:p>
        </w:tc>
      </w:tr>
      <w:tr w:rsidR="00AE4F33" w:rsidRPr="004C6251" w14:paraId="2C02B1EF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53562CD4" w14:textId="4BDB5184" w:rsidR="00A03C15" w:rsidRPr="004C6251" w:rsidRDefault="00A03C15" w:rsidP="00AE4F33">
            <w:pPr>
              <w:jc w:val="left"/>
              <w:divId w:val="888616254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USUAL CARE intermediate term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yan 2017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follow-up: range 4 weeks to 6 months; assessed with: GMFM)</w:t>
            </w:r>
          </w:p>
        </w:tc>
      </w:tr>
      <w:tr w:rsidR="00AE4F33" w:rsidRPr="004C6251" w14:paraId="03EE2198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7E70ED65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85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4D50382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986D86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528D60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AA70ED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25F0976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19ED5A0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0" w:type="pct"/>
            <w:hideMark/>
          </w:tcPr>
          <w:p w14:paraId="41A4ACC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00" w:type="pct"/>
            <w:hideMark/>
          </w:tcPr>
          <w:p w14:paraId="6585BC3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00" w:type="pct"/>
            <w:hideMark/>
          </w:tcPr>
          <w:p w14:paraId="5691727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4E18186" w14:textId="37AECAA0" w:rsidR="00A03C15" w:rsidRPr="004C6251" w:rsidRDefault="00A03C15" w:rsidP="00AE4F33">
            <w:pPr>
              <w:divId w:val="18202200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RESISTANCE TRAINING versus USUAL CARE 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ermediate term (</w:t>
            </w:r>
            <w:r w:rsidR="00E43A6C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yan 2017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was 0 %</w:t>
            </w:r>
          </w:p>
        </w:tc>
        <w:tc>
          <w:tcPr>
            <w:tcW w:w="6" w:type="dxa"/>
            <w:hideMark/>
          </w:tcPr>
          <w:p w14:paraId="7A32A4E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an 0.13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3 lower to 0.55 higher)</w:t>
            </w:r>
          </w:p>
        </w:tc>
      </w:tr>
      <w:tr w:rsidR="00AE4F33" w:rsidRPr="004C6251" w14:paraId="4047A4A5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618B83AE" w14:textId="77777777" w:rsidR="00A03C15" w:rsidRPr="004C6251" w:rsidRDefault="00A03C15" w:rsidP="00AE4F33">
            <w:pPr>
              <w:jc w:val="left"/>
              <w:divId w:val="1528829829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USUAL CARE (Cho 2020) (follow-up: mean 6 weeks; assessed with: GMFM; Scale from: 0 to 100)</w:t>
            </w:r>
          </w:p>
        </w:tc>
      </w:tr>
      <w:tr w:rsidR="00AE4F33" w:rsidRPr="004C6251" w14:paraId="42CF8904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17842024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5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300" w:type="pct"/>
            <w:hideMark/>
          </w:tcPr>
          <w:p w14:paraId="42D1C28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420401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4464DD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7824715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291D00B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58B0DB0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400" w:type="pct"/>
            <w:hideMark/>
          </w:tcPr>
          <w:p w14:paraId="13CF42A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0" w:type="pct"/>
            <w:hideMark/>
          </w:tcPr>
          <w:p w14:paraId="113CF9D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0" w:type="pct"/>
            <w:hideMark/>
          </w:tcPr>
          <w:p w14:paraId="6B4908D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6BE4FD3D" w14:textId="77777777" w:rsidR="00A03C15" w:rsidRPr="004C6251" w:rsidRDefault="00A03C15" w:rsidP="00AE4F33">
            <w:pPr>
              <w:divId w:val="2642688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USUAL CARE (Cho 2020) was 0 %</w:t>
            </w:r>
          </w:p>
        </w:tc>
        <w:tc>
          <w:tcPr>
            <w:tcW w:w="6" w:type="dxa"/>
            <w:hideMark/>
          </w:tcPr>
          <w:p w14:paraId="4AD404F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1.3 % low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.284 lower to 0.26 higher)</w:t>
            </w:r>
          </w:p>
        </w:tc>
      </w:tr>
      <w:tr w:rsidR="00AE4F33" w:rsidRPr="004C6251" w14:paraId="534C7999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2EC84003" w14:textId="66716B5A" w:rsidR="00A03C15" w:rsidRPr="004C6251" w:rsidRDefault="00A03C15" w:rsidP="00AE4F33">
            <w:pPr>
              <w:jc w:val="left"/>
              <w:divId w:val="926697569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IXED TRAINING versus USUAL CARE short term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yan 2017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follow-up: range 2 weeks to 4 weeks; assessed with: GMFM; Scale from: 0 to 100)</w:t>
            </w:r>
          </w:p>
        </w:tc>
      </w:tr>
      <w:tr w:rsidR="00AE4F33" w:rsidRPr="004C6251" w14:paraId="2CEE44DC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7E1B980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63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4 RCTs)</w:t>
            </w:r>
          </w:p>
        </w:tc>
        <w:tc>
          <w:tcPr>
            <w:tcW w:w="300" w:type="pct"/>
            <w:hideMark/>
          </w:tcPr>
          <w:p w14:paraId="699631F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20717E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52E11CE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736DC77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558A83A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DE8E8D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0" w:type="pct"/>
            <w:hideMark/>
          </w:tcPr>
          <w:p w14:paraId="2B397E2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00" w:type="pct"/>
            <w:hideMark/>
          </w:tcPr>
          <w:p w14:paraId="57A8CC1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00" w:type="pct"/>
            <w:hideMark/>
          </w:tcPr>
          <w:p w14:paraId="01AB9F1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30025F44" w14:textId="5EC18093" w:rsidR="00A03C15" w:rsidRPr="004C6251" w:rsidRDefault="00A03C15" w:rsidP="00AE4F33">
            <w:pPr>
              <w:divId w:val="17165425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IXED TRAINING versus USUAL CARE short term (</w:t>
            </w:r>
            <w:r w:rsidR="00E43A6C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yan 2017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was 0 %</w:t>
            </w:r>
          </w:p>
        </w:tc>
        <w:tc>
          <w:tcPr>
            <w:tcW w:w="6" w:type="dxa"/>
            <w:hideMark/>
          </w:tcPr>
          <w:p w14:paraId="660D727E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02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29 lower to 0.33 higher)</w:t>
            </w:r>
          </w:p>
        </w:tc>
      </w:tr>
      <w:tr w:rsidR="00AE4F33" w:rsidRPr="004C6251" w14:paraId="306A7A8D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4BD473C7" w14:textId="687AF7D4" w:rsidR="00A03C15" w:rsidRPr="004C6251" w:rsidRDefault="00A03C15" w:rsidP="00AE4F33">
            <w:pPr>
              <w:jc w:val="left"/>
              <w:divId w:val="1117524244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AEROBIC TRAINING short term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yan 2017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follow-up: range 2 weeks to 4 weeks; assessed with: GMFM; Scale from: 0 to 100)</w:t>
            </w:r>
          </w:p>
        </w:tc>
      </w:tr>
      <w:tr w:rsidR="00AE4F33" w:rsidRPr="004C6251" w14:paraId="4AEF1F92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7FEC4437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56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2601FFB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5BD0F5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10244F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F1D633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657435D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642FC9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400" w:type="pct"/>
            <w:hideMark/>
          </w:tcPr>
          <w:p w14:paraId="42E0BAC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0" w:type="pct"/>
            <w:hideMark/>
          </w:tcPr>
          <w:p w14:paraId="426ACF5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0" w:type="pct"/>
            <w:hideMark/>
          </w:tcPr>
          <w:p w14:paraId="16A1356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18A0FAD" w14:textId="35506620" w:rsidR="00A03C15" w:rsidRPr="004C6251" w:rsidRDefault="00A03C15" w:rsidP="00AE4F33">
            <w:pPr>
              <w:divId w:val="6644747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AEROBIC TRAINING short term (</w:t>
            </w:r>
            <w:r w:rsidR="00E43A6C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yan 2017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was 0 %</w:t>
            </w:r>
          </w:p>
        </w:tc>
        <w:tc>
          <w:tcPr>
            <w:tcW w:w="6" w:type="dxa"/>
            <w:hideMark/>
          </w:tcPr>
          <w:p w14:paraId="68882B3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02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5 lower to 0.55 higher)</w:t>
            </w:r>
          </w:p>
        </w:tc>
      </w:tr>
      <w:tr w:rsidR="00AE4F33" w:rsidRPr="004C6251" w14:paraId="1D6F64E8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529AF32A" w14:textId="5A6215FA" w:rsidR="00A03C15" w:rsidRPr="004C6251" w:rsidRDefault="00A03C15" w:rsidP="00AE4F33">
            <w:pPr>
              <w:jc w:val="left"/>
              <w:divId w:val="1130897914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CTIVITY ON THE GROUND (walking, stairs climbing, balance, sit-to-stand...) versus no intervention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Bania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assessed with: GMFM; Scale from: 0 to 100)</w:t>
            </w:r>
          </w:p>
        </w:tc>
      </w:tr>
      <w:tr w:rsidR="00AE4F33" w:rsidRPr="004C6251" w14:paraId="69371617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557ED92B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61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7E5E2BF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7DCACC9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hideMark/>
          </w:tcPr>
          <w:p w14:paraId="6818DAA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C8A4D3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00C0B7B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ation bias strongl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uspected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7C5553B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7079FBC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0" w:type="pct"/>
            <w:hideMark/>
          </w:tcPr>
          <w:p w14:paraId="12BC2A2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0" w:type="pct"/>
            <w:hideMark/>
          </w:tcPr>
          <w:p w14:paraId="57A9EA9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C9892B2" w14:textId="0942DF07" w:rsidR="00A03C15" w:rsidRPr="004C6251" w:rsidRDefault="00A03C15" w:rsidP="00AE4F33">
            <w:pPr>
              <w:divId w:val="17763647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CTIVITY ON THE GROUND (walking, stairs climbing, balance, sit-to-stand...) versus no intervention (Bania 2019) was 0 %</w:t>
            </w:r>
          </w:p>
        </w:tc>
        <w:tc>
          <w:tcPr>
            <w:tcW w:w="6" w:type="dxa"/>
            <w:hideMark/>
          </w:tcPr>
          <w:p w14:paraId="74407E3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18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.49 lower to 1.86 higher)</w:t>
            </w:r>
          </w:p>
        </w:tc>
      </w:tr>
      <w:tr w:rsidR="00AE4F33" w:rsidRPr="004C6251" w14:paraId="0DF12464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015751FE" w14:textId="012F624B" w:rsidR="00A03C15" w:rsidRPr="004C6251" w:rsidRDefault="00A03C15" w:rsidP="00AE4F33">
            <w:pPr>
              <w:jc w:val="left"/>
              <w:divId w:val="435057512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CTIVITY ON THE GROUND versus OTHER TREATMENT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Bania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assessed with: GMFM; Scale from: 0 to 100)</w:t>
            </w:r>
          </w:p>
        </w:tc>
      </w:tr>
      <w:tr w:rsidR="00AE4F33" w:rsidRPr="004C6251" w14:paraId="21084970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770DBCC2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56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5 RCTs)</w:t>
            </w:r>
          </w:p>
        </w:tc>
        <w:tc>
          <w:tcPr>
            <w:tcW w:w="300" w:type="pct"/>
            <w:hideMark/>
          </w:tcPr>
          <w:p w14:paraId="650F5F2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19C2BA1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hideMark/>
          </w:tcPr>
          <w:p w14:paraId="5E6979B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F6F434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3A743CC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ation bias strongl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uspected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184B82A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23E0A9B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00" w:type="pct"/>
            <w:hideMark/>
          </w:tcPr>
          <w:p w14:paraId="7CDAE7C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00" w:type="pct"/>
            <w:hideMark/>
          </w:tcPr>
          <w:p w14:paraId="74F9CC0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E1403A1" w14:textId="00B8B116" w:rsidR="00A03C15" w:rsidRPr="004C6251" w:rsidRDefault="00A03C15" w:rsidP="00AE4F33">
            <w:pPr>
              <w:divId w:val="11448095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CTIVITY ON THE GROUND versus OTHER TREATMENT (Bania 2019) was 0 %</w:t>
            </w:r>
          </w:p>
        </w:tc>
        <w:tc>
          <w:tcPr>
            <w:tcW w:w="6" w:type="dxa"/>
            <w:hideMark/>
          </w:tcPr>
          <w:p w14:paraId="50DBF30E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09 % low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86 lower to 0.69 higher)</w:t>
            </w:r>
          </w:p>
        </w:tc>
      </w:tr>
      <w:tr w:rsidR="00AE4F33" w:rsidRPr="004C6251" w14:paraId="5BD0A052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55F60FFF" w14:textId="775C4730" w:rsidR="00A03C15" w:rsidRPr="004C6251" w:rsidRDefault="00A03C15" w:rsidP="00AE4F33">
            <w:pPr>
              <w:jc w:val="left"/>
              <w:divId w:val="949975390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CONVENTIONAL THERAPY versus NDT (</w:t>
            </w:r>
            <w:proofErr w:type="spellStart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Bobath</w:t>
            </w:r>
            <w:proofErr w:type="spellEnd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(</w:t>
            </w:r>
            <w:proofErr w:type="spellStart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Zanon</w:t>
            </w:r>
            <w:proofErr w:type="spellEnd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19: Arai 2014) (follow-up: mean 24 weeks; assessed with: GMFM-88; Scale from: 0 to 100)</w:t>
            </w:r>
          </w:p>
        </w:tc>
      </w:tr>
      <w:tr w:rsidR="00AE4F33" w:rsidRPr="004C6251" w14:paraId="64B9DA2A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6DA35F33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6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300" w:type="pct"/>
            <w:hideMark/>
          </w:tcPr>
          <w:p w14:paraId="2F88199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349BB3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hideMark/>
          </w:tcPr>
          <w:p w14:paraId="0E9F601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336B7B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35329B0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ation bias 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rongl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uspected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71725A8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lastRenderedPageBreak/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4B08822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0" w:type="pct"/>
            <w:hideMark/>
          </w:tcPr>
          <w:p w14:paraId="2074FAB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hideMark/>
          </w:tcPr>
          <w:p w14:paraId="42C3FAD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737A6C82" w14:textId="67658725" w:rsidR="00A03C15" w:rsidRPr="004C6251" w:rsidRDefault="00A03C15" w:rsidP="00AE4F33">
            <w:pPr>
              <w:divId w:val="13367592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CONVENTIONAL THERAPY versus 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DT (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Bobath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Zanon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19: Arai 2014) was 0 %</w:t>
            </w:r>
          </w:p>
        </w:tc>
        <w:tc>
          <w:tcPr>
            <w:tcW w:w="6" w:type="dxa"/>
            <w:hideMark/>
          </w:tcPr>
          <w:p w14:paraId="3AA19AB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.19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0 lower to 20.39 higher)</w:t>
            </w:r>
          </w:p>
        </w:tc>
      </w:tr>
      <w:tr w:rsidR="00AE4F33" w:rsidRPr="004C6251" w14:paraId="3B21C317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48F35C1E" w14:textId="50B53321" w:rsidR="00A03C15" w:rsidRPr="004C6251" w:rsidRDefault="00A03C15" w:rsidP="00AE4F33">
            <w:pPr>
              <w:jc w:val="left"/>
              <w:divId w:val="1109666959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ITHOUT WEIGHT SUPPORT versus NO WALKING (Chiu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0) (follow-up: mean 7 weeks; assessed with: GMFM-E %; Scale from: 0 to 100)</w:t>
            </w:r>
          </w:p>
        </w:tc>
      </w:tr>
      <w:tr w:rsidR="00AE4F33" w:rsidRPr="004C6251" w14:paraId="7C4A7A65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19461B2E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60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318D74A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AC1D6D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95B75E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4C6240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20614B4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4F92C79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0" w:type="pct"/>
            <w:hideMark/>
          </w:tcPr>
          <w:p w14:paraId="4D0037B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0" w:type="pct"/>
            <w:hideMark/>
          </w:tcPr>
          <w:p w14:paraId="1C670A8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00" w:type="pct"/>
            <w:hideMark/>
          </w:tcPr>
          <w:p w14:paraId="380ABD3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0F09FCB1" w14:textId="4C1BF3D1" w:rsidR="00A03C15" w:rsidRPr="004C6251" w:rsidRDefault="00A03C15" w:rsidP="00AE4F33">
            <w:pPr>
              <w:divId w:val="1898973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ECHANICALLY ASSISTED WALKING WITHOUT WEIGHT SUPPORT versus NO WALKING (Chiu 2020) was 0 %</w:t>
            </w:r>
          </w:p>
        </w:tc>
        <w:tc>
          <w:tcPr>
            <w:tcW w:w="6" w:type="dxa"/>
            <w:hideMark/>
          </w:tcPr>
          <w:p w14:paraId="0D2FC2A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.3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49 higher to 2.11 higher)</w:t>
            </w:r>
          </w:p>
        </w:tc>
      </w:tr>
      <w:tr w:rsidR="00AE4F33" w:rsidRPr="004C6251" w14:paraId="371F680C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504661B6" w14:textId="587A4DA2" w:rsidR="00A03C15" w:rsidRPr="004C6251" w:rsidRDefault="00A03C15" w:rsidP="00AE4F33">
            <w:pPr>
              <w:jc w:val="left"/>
              <w:divId w:val="1224678945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HITOUT BODY SUPPORT versus SAME DOSE OF OVERGROUND WALKING (Chiu 2020) (follow-up: mean 12 weeks; assessed with: GMFM-E %; Scale from: 0 to 100)</w:t>
            </w:r>
          </w:p>
        </w:tc>
      </w:tr>
      <w:tr w:rsidR="00AE4F33" w:rsidRPr="004C6251" w14:paraId="7B9B9649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4AE76189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35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300" w:type="pct"/>
            <w:hideMark/>
          </w:tcPr>
          <w:p w14:paraId="2995A20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C76D26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572485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C4D9E0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38B522E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1808CB0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24611CC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00" w:type="pct"/>
            <w:hideMark/>
          </w:tcPr>
          <w:p w14:paraId="3C9A3E0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0" w:type="pct"/>
            <w:hideMark/>
          </w:tcPr>
          <w:p w14:paraId="044AB22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0A0E4DF" w14:textId="4B368EB6" w:rsidR="00A03C15" w:rsidRPr="004C6251" w:rsidRDefault="00A03C15" w:rsidP="00AE4F33">
            <w:pPr>
              <w:divId w:val="7025579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ECHANICALLY ASSISTED WALKING WHITOUT BODY SUPPORT versus SAME DOSE OF OVERGROUND WALKING (Chiu 2020) was 0 %</w:t>
            </w:r>
          </w:p>
        </w:tc>
        <w:tc>
          <w:tcPr>
            <w:tcW w:w="6" w:type="dxa"/>
            <w:hideMark/>
          </w:tcPr>
          <w:p w14:paraId="7779180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1.9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2.98 higher to 20.82 higher)</w:t>
            </w:r>
          </w:p>
        </w:tc>
      </w:tr>
      <w:tr w:rsidR="00AE4F33" w:rsidRPr="004C6251" w14:paraId="565E7592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1AE17551" w14:textId="6C9EBE48" w:rsidR="00A03C15" w:rsidRPr="004C6251" w:rsidRDefault="00A03C15" w:rsidP="00AE4F33">
            <w:pPr>
              <w:jc w:val="left"/>
              <w:divId w:val="1472284556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 ASSISTED WALKING WITH BODY WEIGHT SUPPORT versus no WALKING (Chiu 2020) (follow-up: range 4 weeks to 12 weeks; assessed with: GMFM-E %; Scale from: 0 to 100)</w:t>
            </w:r>
          </w:p>
        </w:tc>
      </w:tr>
      <w:tr w:rsidR="00AE4F33" w:rsidRPr="004C6251" w14:paraId="073BB2AD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00D15762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58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7A11E8F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C227B6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71E534F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12D24E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3BED3E2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1775692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0E4F06E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00" w:type="pct"/>
            <w:hideMark/>
          </w:tcPr>
          <w:p w14:paraId="08C9C08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0" w:type="pct"/>
            <w:hideMark/>
          </w:tcPr>
          <w:p w14:paraId="3EEC2D1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0589FB90" w14:textId="683EAE4B" w:rsidR="00A03C15" w:rsidRPr="004C6251" w:rsidRDefault="00A03C15" w:rsidP="00AE4F33">
            <w:pPr>
              <w:divId w:val="19706699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ECHANICAL ASSISTED WALKING WITH BODY WEIGHT SUPPORT versus no WALKING (Chiu 2020) was 0 %</w:t>
            </w:r>
          </w:p>
        </w:tc>
        <w:tc>
          <w:tcPr>
            <w:tcW w:w="6" w:type="dxa"/>
            <w:hideMark/>
          </w:tcPr>
          <w:p w14:paraId="198465A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.09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57 lower to 2.75 higher)</w:t>
            </w:r>
          </w:p>
        </w:tc>
      </w:tr>
      <w:tr w:rsidR="00AE4F33" w:rsidRPr="004C6251" w14:paraId="3FCB9F1D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18423A84" w14:textId="4DF3AE3E" w:rsidR="00A03C15" w:rsidRPr="004C6251" w:rsidRDefault="00A03C15" w:rsidP="00AE4F33">
            <w:pPr>
              <w:jc w:val="left"/>
              <w:divId w:val="1603296142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ITH BODY WEIGHT SUPPORT versus SAME DOSE OVERGROUND WALKING (Chiu 2020) (follow-up: range 8 weeks to 10 weeks; assessed with: GMFM-E %; Scale from: 0 to 100)</w:t>
            </w:r>
          </w:p>
        </w:tc>
      </w:tr>
      <w:tr w:rsidR="00AE4F33" w:rsidRPr="004C6251" w14:paraId="01FA1C17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01A3E81E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52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080C6C7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FA8DE9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6C709E1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76D95F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021E4AB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5F262F1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56E97DE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00" w:type="pct"/>
            <w:hideMark/>
          </w:tcPr>
          <w:p w14:paraId="569074D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0" w:type="pct"/>
            <w:hideMark/>
          </w:tcPr>
          <w:p w14:paraId="7EDE449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FFA9725" w14:textId="5C48DC51" w:rsidR="00A03C15" w:rsidRPr="004C6251" w:rsidRDefault="00A03C15" w:rsidP="00AE4F33">
            <w:pPr>
              <w:divId w:val="16058462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MECHANICALLY ASSISTED WALKING WITH BODY WEIGHT SUPPORT versus 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ME DOSE OVERGROUND WALKING (Chiu 2020) was 0 %</w:t>
            </w:r>
          </w:p>
        </w:tc>
        <w:tc>
          <w:tcPr>
            <w:tcW w:w="6" w:type="dxa"/>
            <w:hideMark/>
          </w:tcPr>
          <w:p w14:paraId="3B85402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73 % low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4.38 lower to 12.92 higher)</w:t>
            </w:r>
          </w:p>
        </w:tc>
      </w:tr>
      <w:tr w:rsidR="00AE4F33" w:rsidRPr="004C6251" w14:paraId="6EBF1C9A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7314599F" w14:textId="77777777" w:rsidR="00A03C15" w:rsidRPr="004C6251" w:rsidRDefault="00A03C15" w:rsidP="00AE4F33">
            <w:pPr>
              <w:jc w:val="left"/>
              <w:divId w:val="697974293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NMES versus CONVENTIONAL THERAPY (Salazar 2019) (assessed with: GMFM-D E; Scale from: 0 to 100)</w:t>
            </w:r>
          </w:p>
        </w:tc>
      </w:tr>
      <w:tr w:rsidR="00AE4F33" w:rsidRPr="004C6251" w14:paraId="7E804048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4B929D2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26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8 RCTs)</w:t>
            </w:r>
          </w:p>
        </w:tc>
        <w:tc>
          <w:tcPr>
            <w:tcW w:w="300" w:type="pct"/>
            <w:hideMark/>
          </w:tcPr>
          <w:p w14:paraId="3E862A1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C09952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hideMark/>
          </w:tcPr>
          <w:p w14:paraId="56AC39C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83293F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3763356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7405C0D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1BC39F9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00" w:type="pct"/>
            <w:hideMark/>
          </w:tcPr>
          <w:p w14:paraId="3ACE599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00" w:type="pct"/>
            <w:hideMark/>
          </w:tcPr>
          <w:p w14:paraId="194EF73B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056F46F6" w14:textId="77777777" w:rsidR="00A03C15" w:rsidRPr="004C6251" w:rsidRDefault="00A03C15" w:rsidP="00AE4F33">
            <w:pPr>
              <w:divId w:val="15361178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NMES versus CONVENTIONAL THERAPY (Salazar 2019) was 0 %</w:t>
            </w:r>
          </w:p>
        </w:tc>
        <w:tc>
          <w:tcPr>
            <w:tcW w:w="6" w:type="dxa"/>
            <w:hideMark/>
          </w:tcPr>
          <w:p w14:paraId="19020B8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3.58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.47 higher to 5.69 higher)</w:t>
            </w:r>
          </w:p>
        </w:tc>
      </w:tr>
      <w:tr w:rsidR="00AE4F33" w:rsidRPr="004C6251" w14:paraId="3BB8E83D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192F03FE" w14:textId="2936343C" w:rsidR="00A03C15" w:rsidRPr="004C6251" w:rsidRDefault="00A03C15" w:rsidP="00AE4F33">
            <w:pPr>
              <w:jc w:val="left"/>
              <w:divId w:val="252906659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DCS</w:t>
            </w:r>
            <w:proofErr w:type="spellEnd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transcranial Direct Current Stimulation) + VR or treadmill versus PLACEBO + VR or treadmill (</w:t>
            </w:r>
            <w:proofErr w:type="spellStart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follow-up: 1 months; assessed with: GMFM D; Scale from: 0 to 100)</w:t>
            </w:r>
          </w:p>
        </w:tc>
      </w:tr>
      <w:tr w:rsidR="00AE4F33" w:rsidRPr="004C6251" w14:paraId="2FA05649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FB23225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323A81F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0997E5D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235993DE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E8A83E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62F380C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2A0F55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63EFEAC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060EEA0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0533D8B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310CDE36" w14:textId="55875C4B" w:rsidR="00A03C15" w:rsidRPr="004C6251" w:rsidRDefault="00A03C15" w:rsidP="00AE4F33">
            <w:pPr>
              <w:divId w:val="20440861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DCS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transcranial Direct Current Stimulation) + VR or treadmill versus PLACEBO + VR or treadmill (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lbanna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19) was 0 %</w:t>
            </w:r>
          </w:p>
        </w:tc>
        <w:tc>
          <w:tcPr>
            <w:tcW w:w="6" w:type="dxa"/>
            <w:hideMark/>
          </w:tcPr>
          <w:p w14:paraId="55B5844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74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4 higher to 1.34 higher)</w:t>
            </w:r>
          </w:p>
        </w:tc>
      </w:tr>
      <w:tr w:rsidR="00AE4F33" w:rsidRPr="004C6251" w14:paraId="662B64FA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351AF4BA" w14:textId="59D4C633" w:rsidR="00A03C15" w:rsidRPr="004C6251" w:rsidRDefault="00A03C15" w:rsidP="00AE4F33">
            <w:pPr>
              <w:jc w:val="left"/>
              <w:divId w:val="1288657034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DCS</w:t>
            </w:r>
            <w:proofErr w:type="spellEnd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+ VR or treadmill versus PLACEBO + VR or treadmill (</w:t>
            </w:r>
            <w:proofErr w:type="spellStart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follow-up: 1 months; assessed with: GMFM-E; Scale from: 0 to 100)</w:t>
            </w:r>
          </w:p>
        </w:tc>
      </w:tr>
      <w:tr w:rsidR="00AE4F33" w:rsidRPr="004C6251" w14:paraId="5293D84F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29CDA9C2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51F6304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6CA6BB2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5365C8B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2D0F0C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24B1471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4001774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1348DC0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6D2E6D4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29225FF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6C811E6" w14:textId="77777777" w:rsidR="00A03C15" w:rsidRPr="004C6251" w:rsidRDefault="00A03C15" w:rsidP="00AE4F33">
            <w:pPr>
              <w:divId w:val="400099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DCS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+ VR or treadmill versus PLACEBO + VR or treadmill (ELBANNA 2019) was 0 %</w:t>
            </w:r>
          </w:p>
        </w:tc>
        <w:tc>
          <w:tcPr>
            <w:tcW w:w="6" w:type="dxa"/>
            <w:hideMark/>
          </w:tcPr>
          <w:p w14:paraId="64635A8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57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2 lower to 1.17 higher)</w:t>
            </w:r>
          </w:p>
        </w:tc>
      </w:tr>
      <w:tr w:rsidR="00AE4F33" w:rsidRPr="004C6251" w14:paraId="44528A73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0CDE398D" w14:textId="08980781" w:rsidR="00A03C15" w:rsidRPr="004C6251" w:rsidRDefault="00A03C15" w:rsidP="00AE4F33">
            <w:pPr>
              <w:jc w:val="left"/>
              <w:divId w:val="1685671095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CYCLING versus </w:t>
            </w:r>
            <w:r w:rsidR="00FA7252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TREADMILL OR CONVENTIONAL PHYSIOTHERAPY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rmstrong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assessed with: GMFM; Scale from: 0 to 100)</w:t>
            </w:r>
          </w:p>
        </w:tc>
      </w:tr>
      <w:tr w:rsidR="00AE4F33" w:rsidRPr="004C6251" w14:paraId="7CAE1952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2D962868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07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7498F45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AE1E62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374628A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993408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411F400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6E917B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17400EB8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00" w:type="pct"/>
            <w:hideMark/>
          </w:tcPr>
          <w:p w14:paraId="0F815BA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0" w:type="pct"/>
            <w:hideMark/>
          </w:tcPr>
          <w:p w14:paraId="70A5A89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1E42DA3E" w14:textId="43421413" w:rsidR="00A03C15" w:rsidRPr="004C6251" w:rsidRDefault="00A03C15" w:rsidP="00AE4F33">
            <w:pPr>
              <w:divId w:val="2104620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CYCLING versus treadmill or conventional physiotherapy (Armstrong 2019) was 0 %</w:t>
            </w:r>
          </w:p>
        </w:tc>
        <w:tc>
          <w:tcPr>
            <w:tcW w:w="6" w:type="dxa"/>
            <w:hideMark/>
          </w:tcPr>
          <w:p w14:paraId="05BB476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29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9 lower to 0.68 higher)</w:t>
            </w:r>
          </w:p>
        </w:tc>
      </w:tr>
      <w:tr w:rsidR="00AE4F33" w:rsidRPr="004C6251" w14:paraId="4556EAF0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3E0E4AC3" w14:textId="582C3C7F" w:rsidR="00A03C15" w:rsidRPr="004C6251" w:rsidRDefault="00A03C15" w:rsidP="00AE4F33">
            <w:pPr>
              <w:jc w:val="left"/>
              <w:divId w:val="1662732753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OT versus CONVENTIONAL PHYSIOTHERAPY (</w:t>
            </w:r>
            <w:proofErr w:type="spellStart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1) (assessed with: GMFM; Scale from: 0 to 100)</w:t>
            </w:r>
          </w:p>
        </w:tc>
      </w:tr>
      <w:tr w:rsidR="00AE4F33" w:rsidRPr="004C6251" w14:paraId="6BCA60B3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27FD9B2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6DCF59B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6B138A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17D6B4F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2E807F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hideMark/>
          </w:tcPr>
          <w:p w14:paraId="3A878CF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7D36C21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38C072E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4A03CDB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0EF7FD9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5AC832FD" w14:textId="4775EE20" w:rsidR="00A03C15" w:rsidRPr="004C6251" w:rsidRDefault="00A03C15" w:rsidP="00AE4F33">
            <w:pPr>
              <w:divId w:val="4565326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OT versus CONVENTIONAL PHYSIOTHERAPY (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was 0 %</w:t>
            </w:r>
          </w:p>
        </w:tc>
        <w:tc>
          <w:tcPr>
            <w:tcW w:w="6" w:type="dxa"/>
            <w:hideMark/>
          </w:tcPr>
          <w:p w14:paraId="4D59096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.96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84 lower to 4.76 higher)</w:t>
            </w:r>
          </w:p>
        </w:tc>
      </w:tr>
      <w:tr w:rsidR="00AE4F33" w:rsidRPr="004C6251" w14:paraId="08E77B53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4DEC9A47" w14:textId="6BAC0B54" w:rsidR="00A03C15" w:rsidRPr="004C6251" w:rsidRDefault="00A03C15" w:rsidP="00AE4F33">
            <w:pPr>
              <w:jc w:val="left"/>
              <w:divId w:val="1820490946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VR (Wii platform, virtual bicycle, etc) versus </w:t>
            </w:r>
            <w:r w:rsidR="00FA7252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CONVENTIONAL PHYSIOTHERAPY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Ren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: DATI DEMOGRAFICI DI ALCUNI STUDI INCOMPLETI (assessed with: GMFM D-E; Scale from: 0 to 100)</w:t>
            </w:r>
          </w:p>
        </w:tc>
      </w:tr>
      <w:tr w:rsidR="00AE4F33" w:rsidRPr="004C6251" w14:paraId="362C5CBC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372D75A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459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9 RCTs)</w:t>
            </w:r>
          </w:p>
        </w:tc>
        <w:tc>
          <w:tcPr>
            <w:tcW w:w="300" w:type="pct"/>
            <w:hideMark/>
          </w:tcPr>
          <w:p w14:paraId="57BC540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6EEFD96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0273DD8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2060B7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hideMark/>
          </w:tcPr>
          <w:p w14:paraId="2CF2870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F33349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1A757A4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400" w:type="pct"/>
            <w:hideMark/>
          </w:tcPr>
          <w:p w14:paraId="27E074D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00" w:type="pct"/>
            <w:hideMark/>
          </w:tcPr>
          <w:p w14:paraId="68EE684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1D22D996" w14:textId="327B1440" w:rsidR="00A03C15" w:rsidRPr="004C6251" w:rsidRDefault="00A03C15" w:rsidP="00AE4F33">
            <w:pPr>
              <w:divId w:val="3276388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VR (Wii platform, virtual bicycle, etc) versus conventional physiotherapy (Ren 2019): DATI DEMOGRAFICI DI ALCUNI STUDI INCOMPLETI was 0 %</w:t>
            </w:r>
          </w:p>
        </w:tc>
        <w:tc>
          <w:tcPr>
            <w:tcW w:w="6" w:type="dxa"/>
            <w:hideMark/>
          </w:tcPr>
          <w:p w14:paraId="5D02240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23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4 higher to 0.41 higher)</w:t>
            </w:r>
          </w:p>
        </w:tc>
      </w:tr>
      <w:tr w:rsidR="00AE4F33" w:rsidRPr="004C6251" w14:paraId="7A6733DC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5EEE6360" w14:textId="0E3F91E4" w:rsidR="00A03C15" w:rsidRPr="004C6251" w:rsidRDefault="00A03C15" w:rsidP="00AE4F33">
            <w:pPr>
              <w:jc w:val="left"/>
              <w:divId w:val="703166887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IPPOTERAPIA versus NO TREATMENT O AEROBIC TRAINING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De Guindos-Sanchez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0) (follow-up: 8 weeks; assessed with: GMFM; Scale from: 0 to 100)</w:t>
            </w:r>
          </w:p>
        </w:tc>
      </w:tr>
      <w:tr w:rsidR="00AE4F33" w:rsidRPr="004C6251" w14:paraId="3D476639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643D84E4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46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2720165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1505D69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1C05D6D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70FBF3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2228456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7DFC3E4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50ED7E1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00" w:type="pct"/>
            <w:hideMark/>
          </w:tcPr>
          <w:p w14:paraId="420BD60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00" w:type="pct"/>
            <w:hideMark/>
          </w:tcPr>
          <w:p w14:paraId="5B1FC7C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6D3FFE53" w14:textId="3302496D" w:rsidR="00A03C15" w:rsidRPr="004C6251" w:rsidRDefault="00A03C15" w:rsidP="00AE4F33">
            <w:pPr>
              <w:divId w:val="1376547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IPPOTERAPIA versus NO TREATMENT O AEROBIC TRAINING (De Guindos-Sanchez 2020) was 0 %</w:t>
            </w:r>
          </w:p>
        </w:tc>
        <w:tc>
          <w:tcPr>
            <w:tcW w:w="6" w:type="dxa"/>
            <w:hideMark/>
          </w:tcPr>
          <w:p w14:paraId="4B0C989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6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1 lower to 1.31 higher)</w:t>
            </w:r>
          </w:p>
        </w:tc>
      </w:tr>
      <w:tr w:rsidR="00AE4F33" w:rsidRPr="004C6251" w14:paraId="0C1956AA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77297278" w14:textId="20BE6DE2" w:rsidR="00A03C15" w:rsidRPr="004C6251" w:rsidRDefault="00A03C15" w:rsidP="00AE4F33">
            <w:pPr>
              <w:jc w:val="left"/>
              <w:divId w:val="350685294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INTENSIVE (&gt;</w:t>
            </w:r>
            <w:r w:rsidR="00FA7252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x3/week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 OR USUAL PHYSIOTHERAPY versus baseline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Hsu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assessed with: GMFM 66 e 88; Scale from: 0 to 100)</w:t>
            </w:r>
          </w:p>
        </w:tc>
      </w:tr>
      <w:tr w:rsidR="00AE4F33" w:rsidRPr="004C6251" w14:paraId="6AE9F607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431E6EFB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29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6 RCTs)</w:t>
            </w:r>
          </w:p>
        </w:tc>
        <w:tc>
          <w:tcPr>
            <w:tcW w:w="300" w:type="pct"/>
            <w:hideMark/>
          </w:tcPr>
          <w:p w14:paraId="0194680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3566B984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0E7DDE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A391A9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1BBE2917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93B121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1A32328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00" w:type="pct"/>
            <w:hideMark/>
          </w:tcPr>
          <w:p w14:paraId="12C86E8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00" w:type="pct"/>
            <w:hideMark/>
          </w:tcPr>
          <w:p w14:paraId="2E443D6E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0AF57463" w14:textId="10F79E07" w:rsidR="00A03C15" w:rsidRPr="004C6251" w:rsidRDefault="00A03C15" w:rsidP="00AE4F33">
            <w:pPr>
              <w:divId w:val="1047682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INTENSIVE (&gt;X3/</w:t>
            </w:r>
            <w:r w:rsidR="00FA7252"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WEEK</w:t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 OR USUAL PHYSIOTHERAPY versus baseline (Hsu 2019) was 0 %</w:t>
            </w:r>
          </w:p>
        </w:tc>
        <w:tc>
          <w:tcPr>
            <w:tcW w:w="6" w:type="dxa"/>
            <w:hideMark/>
          </w:tcPr>
          <w:p w14:paraId="057EC22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.093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.657 higher to 2.53 higher)</w:t>
            </w:r>
          </w:p>
        </w:tc>
      </w:tr>
      <w:tr w:rsidR="00AE4F33" w:rsidRPr="004C6251" w14:paraId="37905ED9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2C90516C" w14:textId="21CA091F" w:rsidR="00A03C15" w:rsidRPr="004C6251" w:rsidRDefault="00A03C15" w:rsidP="00AE4F33">
            <w:pPr>
              <w:jc w:val="left"/>
              <w:divId w:val="448277907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INTENSIVE versus USUAL PHYSIOTHERAPY (</w:t>
            </w:r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Hsu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assessed with: GMFM-66; Scale from: 0 to 100)</w:t>
            </w:r>
          </w:p>
        </w:tc>
      </w:tr>
      <w:tr w:rsidR="00AE4F33" w:rsidRPr="004C6251" w14:paraId="63CB0C37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89370AA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312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9 RCTs)</w:t>
            </w:r>
          </w:p>
        </w:tc>
        <w:tc>
          <w:tcPr>
            <w:tcW w:w="300" w:type="pct"/>
            <w:hideMark/>
          </w:tcPr>
          <w:p w14:paraId="0B560EB1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7F7E431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9E18CD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CE433A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6251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699F301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1B04BDB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1FEE194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00" w:type="pct"/>
            <w:hideMark/>
          </w:tcPr>
          <w:p w14:paraId="0C4B7FF3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00" w:type="pct"/>
            <w:hideMark/>
          </w:tcPr>
          <w:p w14:paraId="47783CA2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6ABAE4E5" w14:textId="1B60E76F" w:rsidR="00A03C15" w:rsidRPr="004C6251" w:rsidRDefault="00A03C15" w:rsidP="00AE4F33">
            <w:pPr>
              <w:divId w:val="12966437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INTENSIVE versus USUAL PHYSIOTHERAPY (Hsu 2019) was 0 %</w:t>
            </w:r>
          </w:p>
        </w:tc>
        <w:tc>
          <w:tcPr>
            <w:tcW w:w="6" w:type="dxa"/>
            <w:hideMark/>
          </w:tcPr>
          <w:p w14:paraId="1EEC216D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1 %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38 lower to 0.359 higher)</w:t>
            </w:r>
          </w:p>
        </w:tc>
      </w:tr>
      <w:tr w:rsidR="00AE4F33" w:rsidRPr="004C6251" w14:paraId="4D7343D3" w14:textId="77777777" w:rsidTr="00AE4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7FA08DF7" w14:textId="29DAF2C3" w:rsidR="00A03C15" w:rsidRPr="004C6251" w:rsidRDefault="00A03C15" w:rsidP="00AE4F33">
            <w:pPr>
              <w:jc w:val="left"/>
              <w:divId w:val="599140287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NMES + </w:t>
            </w:r>
            <w:proofErr w:type="spellStart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fkt</w:t>
            </w:r>
            <w:proofErr w:type="spellEnd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versus </w:t>
            </w:r>
            <w:proofErr w:type="spellStart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fkt</w:t>
            </w:r>
            <w:proofErr w:type="spellEnd"/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Cobo</w:t>
            </w:r>
            <w:proofErr w:type="spellEnd"/>
            <w:r w:rsidR="00E43A6C"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-Vicente </w:t>
            </w:r>
            <w:r w:rsidRPr="004C6251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1) (assessed with: GMFM)</w:t>
            </w:r>
          </w:p>
        </w:tc>
      </w:tr>
      <w:tr w:rsidR="00AE4F33" w:rsidRPr="004C6251" w14:paraId="2995213E" w14:textId="77777777" w:rsidTr="00AE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59FDE2AC" w14:textId="77777777" w:rsidR="00A03C15" w:rsidRPr="004C6251" w:rsidRDefault="00A03C15" w:rsidP="00AE4F33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362</w:t>
            </w:r>
            <w:r w:rsidRPr="004C6251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9 RCTs)</w:t>
            </w:r>
          </w:p>
        </w:tc>
        <w:tc>
          <w:tcPr>
            <w:tcW w:w="300" w:type="pct"/>
            <w:hideMark/>
          </w:tcPr>
          <w:p w14:paraId="7BEDC55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00" w:type="pct"/>
            <w:hideMark/>
          </w:tcPr>
          <w:p w14:paraId="6BB860D0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B66ED0C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6A0A4F9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hideMark/>
          </w:tcPr>
          <w:p w14:paraId="6BE5C676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8FB8D2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156428B5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400" w:type="pct"/>
            <w:hideMark/>
          </w:tcPr>
          <w:p w14:paraId="3E7A590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00" w:type="pct"/>
            <w:hideMark/>
          </w:tcPr>
          <w:p w14:paraId="76B75BDA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734BBE5E" w14:textId="1E833C4A" w:rsidR="00A03C15" w:rsidRPr="004C6251" w:rsidRDefault="00A03C15" w:rsidP="00AE4F33">
            <w:pPr>
              <w:divId w:val="2144080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NMES + 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fkt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versus 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fkt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Cobo</w:t>
            </w:r>
            <w:proofErr w:type="spellEnd"/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-Vicente 2021) was 0</w:t>
            </w:r>
          </w:p>
        </w:tc>
        <w:tc>
          <w:tcPr>
            <w:tcW w:w="6" w:type="dxa"/>
            <w:hideMark/>
          </w:tcPr>
          <w:p w14:paraId="3BD305DF" w14:textId="77777777" w:rsidR="00A03C15" w:rsidRPr="004C6251" w:rsidRDefault="00A03C15" w:rsidP="00AE4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41 higher</w:t>
            </w:r>
            <w:r w:rsidRPr="004C625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C6251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9 higher to 0.64 higher)</w:t>
            </w:r>
          </w:p>
        </w:tc>
      </w:tr>
    </w:tbl>
    <w:p w14:paraId="571FAD97" w14:textId="6E4009DC" w:rsidR="00A03C15" w:rsidRDefault="00604240" w:rsidP="00832438">
      <w:pPr>
        <w:pStyle w:val="Titolo4"/>
        <w:rPr>
          <w:rFonts w:ascii="Verdana" w:eastAsia="Times New Roman" w:hAnsi="Verdana"/>
          <w:color w:val="000000"/>
          <w:sz w:val="16"/>
          <w:szCs w:val="16"/>
          <w:lang w:val="en"/>
        </w:rPr>
      </w:pPr>
      <w:bookmarkStart w:id="0" w:name="_Hlk120096400"/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Legend: RCT, randomized controlled trial; </w:t>
      </w:r>
      <w:r w:rsidRPr="00604240">
        <w:rPr>
          <w:b w:val="0"/>
          <w:bCs w:val="0"/>
          <w:i/>
          <w:iCs/>
          <w:color w:val="000000"/>
          <w:lang w:val="en"/>
        </w:rPr>
        <w:t xml:space="preserve">CI, confidence interval;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a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  </w:t>
      </w:r>
      <w:r w:rsidR="00AE4F33" w:rsidRPr="00604240">
        <w:rPr>
          <w:rFonts w:eastAsia="Times New Roman"/>
          <w:b w:val="0"/>
          <w:bCs w:val="0"/>
          <w:i/>
          <w:iCs/>
          <w:color w:val="000000"/>
          <w:lang w:val="en"/>
        </w:rPr>
        <w:t>small sample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b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 w:rsidR="00AE4F33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lacking description of review </w:t>
      </w:r>
      <w:proofErr w:type="spellStart"/>
      <w:r w:rsidR="00AE4F33" w:rsidRPr="00604240">
        <w:rPr>
          <w:rFonts w:eastAsia="Times New Roman"/>
          <w:b w:val="0"/>
          <w:bCs w:val="0"/>
          <w:i/>
          <w:iCs/>
          <w:color w:val="000000"/>
          <w:lang w:val="en"/>
        </w:rPr>
        <w:t>protocol,risk</w:t>
      </w:r>
      <w:proofErr w:type="spellEnd"/>
      <w:r w:rsidR="00AE4F33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of bias analysis,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>funding of studies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c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 w:rsidR="00FA7252">
        <w:rPr>
          <w:rFonts w:eastAsia="Times New Roman"/>
          <w:b w:val="0"/>
          <w:bCs w:val="0"/>
          <w:i/>
          <w:iCs/>
          <w:color w:val="000000"/>
          <w:lang w:val="en"/>
        </w:rPr>
        <w:t>conflicting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results </w:t>
      </w:r>
      <w:r w:rsidR="00FA7252">
        <w:rPr>
          <w:rFonts w:eastAsia="Times New Roman"/>
          <w:b w:val="0"/>
          <w:bCs w:val="0"/>
          <w:i/>
          <w:iCs/>
          <w:color w:val="000000"/>
          <w:lang w:val="en"/>
        </w:rPr>
        <w:t>among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studies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d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large CI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e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the meta-analysis repeatedly consider data concerning different GMFM dimensions of the same subjects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f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moderate quality </w:t>
      </w:r>
      <w:r w:rsidR="00FA7252">
        <w:rPr>
          <w:rFonts w:eastAsia="Times New Roman"/>
          <w:b w:val="0"/>
          <w:bCs w:val="0"/>
          <w:i/>
          <w:iCs/>
          <w:color w:val="000000"/>
          <w:lang w:val="en"/>
        </w:rPr>
        <w:t>based on</w:t>
      </w:r>
      <w:r w:rsidR="00A03C15"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AMSTA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>R.</w:t>
      </w:r>
      <w:bookmarkEnd w:id="0"/>
      <w:r w:rsidR="00A03C15">
        <w:rPr>
          <w:rFonts w:ascii="Verdana" w:eastAsia="Times New Roman" w:hAnsi="Verdana"/>
          <w:color w:val="000000"/>
          <w:sz w:val="16"/>
          <w:szCs w:val="16"/>
          <w:lang w:val="en"/>
        </w:rPr>
        <w:br w:type="page"/>
      </w:r>
    </w:p>
    <w:tbl>
      <w:tblPr>
        <w:tblStyle w:val="Tabellasemplice5"/>
        <w:tblW w:w="5000" w:type="pct"/>
        <w:tblLook w:val="04A0" w:firstRow="1" w:lastRow="0" w:firstColumn="1" w:lastColumn="0" w:noHBand="0" w:noVBand="1"/>
      </w:tblPr>
      <w:tblGrid>
        <w:gridCol w:w="1193"/>
        <w:gridCol w:w="840"/>
        <w:gridCol w:w="1293"/>
        <w:gridCol w:w="1183"/>
        <w:gridCol w:w="1161"/>
        <w:gridCol w:w="1140"/>
        <w:gridCol w:w="1035"/>
        <w:gridCol w:w="1172"/>
        <w:gridCol w:w="1288"/>
        <w:gridCol w:w="865"/>
        <w:gridCol w:w="1843"/>
        <w:gridCol w:w="1387"/>
      </w:tblGrid>
      <w:tr w:rsidR="00A03C15" w:rsidRPr="00690A87" w14:paraId="1CD6731A" w14:textId="77777777" w:rsidTr="00A03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8287877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2"/>
            <w:hideMark/>
          </w:tcPr>
          <w:p w14:paraId="6E5C2219" w14:textId="6F258738" w:rsidR="00A03C15" w:rsidRPr="00690A87" w:rsidRDefault="00A03C15" w:rsidP="00A03C15">
            <w:pPr>
              <w:pStyle w:val="Titolo10"/>
              <w:spacing w:before="0" w:beforeAutospacing="0" w:after="0" w:afterAutospacing="0"/>
              <w:jc w:val="left"/>
              <w:rPr>
                <w:b/>
                <w:bCs/>
              </w:rPr>
            </w:pPr>
            <w:proofErr w:type="spellStart"/>
            <w:r w:rsidRPr="00690A87">
              <w:rPr>
                <w:b/>
                <w:bCs/>
                <w:i w:val="0"/>
                <w:iCs w:val="0"/>
              </w:rPr>
              <w:lastRenderedPageBreak/>
              <w:t>Supplementary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digital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material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5: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supplementary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table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r w:rsidR="00447B74">
              <w:rPr>
                <w:b/>
                <w:bCs/>
                <w:i w:val="0"/>
                <w:iCs w:val="0"/>
              </w:rPr>
              <w:t>6</w:t>
            </w:r>
            <w:r w:rsidRPr="00690A87">
              <w:rPr>
                <w:b/>
                <w:bCs/>
                <w:i w:val="0"/>
                <w:iCs w:val="0"/>
              </w:rPr>
              <w:t xml:space="preserve">b. </w:t>
            </w:r>
          </w:p>
          <w:p w14:paraId="5F951250" w14:textId="6BB16D40" w:rsidR="00A03C15" w:rsidRPr="00690A87" w:rsidRDefault="00A03C15" w:rsidP="00A03C15">
            <w:pPr>
              <w:pStyle w:val="Titolo10"/>
              <w:spacing w:before="0" w:beforeAutospacing="0" w:after="0" w:afterAutospacing="0"/>
              <w:jc w:val="left"/>
              <w:rPr>
                <w:rFonts w:eastAsia="Times New Roman"/>
              </w:rPr>
            </w:pPr>
            <w:proofErr w:type="spellStart"/>
            <w:r w:rsidRPr="00690A87">
              <w:rPr>
                <w:i w:val="0"/>
                <w:iCs w:val="0"/>
              </w:rPr>
              <w:t>Evidence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profile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comparing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any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type</w:t>
            </w:r>
            <w:proofErr w:type="spellEnd"/>
            <w:r w:rsidRPr="00690A87">
              <w:rPr>
                <w:i w:val="0"/>
                <w:iCs w:val="0"/>
              </w:rPr>
              <w:t xml:space="preserve"> of </w:t>
            </w:r>
            <w:proofErr w:type="spellStart"/>
            <w:r w:rsidRPr="00690A87">
              <w:rPr>
                <w:i w:val="0"/>
                <w:iCs w:val="0"/>
              </w:rPr>
              <w:t>physioterapy</w:t>
            </w:r>
            <w:proofErr w:type="spellEnd"/>
            <w:r w:rsidRPr="00690A87">
              <w:rPr>
                <w:i w:val="0"/>
                <w:iCs w:val="0"/>
              </w:rPr>
              <w:t xml:space="preserve">, </w:t>
            </w:r>
            <w:proofErr w:type="spellStart"/>
            <w:r w:rsidRPr="00690A87">
              <w:rPr>
                <w:i w:val="0"/>
                <w:iCs w:val="0"/>
              </w:rPr>
              <w:t>occupational</w:t>
            </w:r>
            <w:proofErr w:type="spellEnd"/>
            <w:r w:rsidRPr="00690A87">
              <w:rPr>
                <w:i w:val="0"/>
                <w:iCs w:val="0"/>
              </w:rPr>
              <w:t xml:space="preserve"> therapy, </w:t>
            </w:r>
            <w:proofErr w:type="spellStart"/>
            <w:r w:rsidRPr="00690A87">
              <w:rPr>
                <w:i w:val="0"/>
                <w:iCs w:val="0"/>
              </w:rPr>
              <w:t>neuromotor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intervention</w:t>
            </w:r>
            <w:proofErr w:type="spellEnd"/>
            <w:r w:rsidRPr="00690A87">
              <w:rPr>
                <w:i w:val="0"/>
                <w:iCs w:val="0"/>
              </w:rPr>
              <w:t xml:space="preserve">, to </w:t>
            </w:r>
            <w:proofErr w:type="spellStart"/>
            <w:r w:rsidRPr="00690A87">
              <w:rPr>
                <w:i w:val="0"/>
                <w:iCs w:val="0"/>
              </w:rPr>
              <w:t>nothing</w:t>
            </w:r>
            <w:proofErr w:type="spellEnd"/>
            <w:r w:rsidRPr="00690A87">
              <w:rPr>
                <w:i w:val="0"/>
                <w:iCs w:val="0"/>
              </w:rPr>
              <w:t xml:space="preserve"> or </w:t>
            </w:r>
            <w:proofErr w:type="spellStart"/>
            <w:r w:rsidRPr="00690A87">
              <w:rPr>
                <w:i w:val="0"/>
                <w:iCs w:val="0"/>
              </w:rPr>
              <w:t>any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other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intervention</w:t>
            </w:r>
            <w:proofErr w:type="spellEnd"/>
            <w:r w:rsidRPr="00690A87">
              <w:rPr>
                <w:i w:val="0"/>
                <w:iCs w:val="0"/>
              </w:rPr>
              <w:t xml:space="preserve"> for </w:t>
            </w:r>
            <w:proofErr w:type="spellStart"/>
            <w:r w:rsidRPr="00690A87">
              <w:rPr>
                <w:i w:val="0"/>
                <w:iCs w:val="0"/>
              </w:rPr>
              <w:t>improving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r w:rsidRPr="00690A87">
              <w:rPr>
                <w:b/>
                <w:bCs/>
                <w:i w:val="0"/>
                <w:iCs w:val="0"/>
              </w:rPr>
              <w:t>balance</w:t>
            </w:r>
            <w:r w:rsidRPr="00690A87">
              <w:rPr>
                <w:i w:val="0"/>
                <w:iCs w:val="0"/>
              </w:rPr>
              <w:t xml:space="preserve"> in CP age 2-18 </w:t>
            </w:r>
            <w:proofErr w:type="spellStart"/>
            <w:r w:rsidRPr="00690A87">
              <w:rPr>
                <w:i w:val="0"/>
                <w:iCs w:val="0"/>
              </w:rPr>
              <w:t>years</w:t>
            </w:r>
            <w:proofErr w:type="spellEnd"/>
            <w:r w:rsidR="00690A87" w:rsidRPr="00690A87">
              <w:rPr>
                <w:i w:val="0"/>
                <w:iCs w:val="0"/>
              </w:rPr>
              <w:t xml:space="preserve"> </w:t>
            </w:r>
            <w:r w:rsidR="00690A87" w:rsidRPr="00690A87">
              <w:rPr>
                <w:rFonts w:eastAsia="Times New Roman"/>
                <w:i w:val="0"/>
                <w:iCs w:val="0"/>
              </w:rPr>
              <w:t>(</w:t>
            </w:r>
            <w:r w:rsidRPr="00690A87">
              <w:rPr>
                <w:rFonts w:eastAsia="Times New Roman"/>
                <w:i w:val="0"/>
                <w:iCs w:val="0"/>
              </w:rPr>
              <w:t>M</w:t>
            </w:r>
            <w:r w:rsidR="00690A87" w:rsidRPr="00690A87">
              <w:rPr>
                <w:rFonts w:eastAsia="Times New Roman"/>
                <w:i w:val="0"/>
                <w:iCs w:val="0"/>
              </w:rPr>
              <w:t>e</w:t>
            </w:r>
            <w:r w:rsidRPr="00690A87">
              <w:rPr>
                <w:rFonts w:eastAsia="Times New Roman"/>
                <w:i w:val="0"/>
                <w:iCs w:val="0"/>
              </w:rPr>
              <w:t xml:space="preserve">rino-Andres et al. 2021; </w:t>
            </w:r>
            <w:r w:rsidR="00604240" w:rsidRPr="00690A87">
              <w:rPr>
                <w:rFonts w:eastAsia="Times New Roman"/>
                <w:i w:val="0"/>
                <w:iCs w:val="0"/>
              </w:rPr>
              <w:t xml:space="preserve">Han et al. 2020; </w:t>
            </w:r>
            <w:proofErr w:type="spellStart"/>
            <w:r w:rsidRPr="00690A87">
              <w:rPr>
                <w:rFonts w:eastAsia="Times New Roman"/>
                <w:i w:val="0"/>
                <w:iCs w:val="0"/>
              </w:rPr>
              <w:t>Elbanna</w:t>
            </w:r>
            <w:proofErr w:type="spellEnd"/>
            <w:r w:rsidRPr="00690A87">
              <w:rPr>
                <w:rFonts w:eastAsia="Times New Roman"/>
                <w:i w:val="0"/>
                <w:iCs w:val="0"/>
              </w:rPr>
              <w:t xml:space="preserve"> et al. 2019; Montoro-Cardenas et al. 2021; </w:t>
            </w:r>
            <w:proofErr w:type="spellStart"/>
            <w:r w:rsidRPr="00690A87">
              <w:rPr>
                <w:rFonts w:eastAsia="Times New Roman"/>
                <w:i w:val="0"/>
                <w:iCs w:val="0"/>
              </w:rPr>
              <w:t>Warnier</w:t>
            </w:r>
            <w:proofErr w:type="spellEnd"/>
            <w:r w:rsidRPr="00690A87">
              <w:rPr>
                <w:rFonts w:eastAsia="Times New Roman"/>
                <w:i w:val="0"/>
                <w:iCs w:val="0"/>
              </w:rPr>
              <w:t xml:space="preserve"> et al. 2019; </w:t>
            </w:r>
            <w:proofErr w:type="spellStart"/>
            <w:r w:rsidRPr="00690A87">
              <w:rPr>
                <w:rFonts w:eastAsia="Times New Roman"/>
                <w:i w:val="0"/>
                <w:iCs w:val="0"/>
              </w:rPr>
              <w:t>Wu</w:t>
            </w:r>
            <w:proofErr w:type="spellEnd"/>
            <w:r w:rsidRPr="00690A87">
              <w:rPr>
                <w:rFonts w:eastAsia="Times New Roman"/>
                <w:i w:val="0"/>
                <w:iCs w:val="0"/>
              </w:rPr>
              <w:t xml:space="preserve"> et al. 2021</w:t>
            </w:r>
            <w:r w:rsidR="00690A87" w:rsidRPr="00690A87">
              <w:rPr>
                <w:rFonts w:eastAsia="Times New Roman"/>
                <w:i w:val="0"/>
                <w:iCs w:val="0"/>
              </w:rPr>
              <w:t>).</w:t>
            </w:r>
          </w:p>
          <w:p w14:paraId="74EC835E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78941A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 w:rsidR="00A03C15" w:rsidRPr="00690A87" w14:paraId="55B6283A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gridSpan w:val="7"/>
            <w:shd w:val="clear" w:color="auto" w:fill="F2F2F2" w:themeFill="background1" w:themeFillShade="F2"/>
            <w:hideMark/>
          </w:tcPr>
          <w:p w14:paraId="6A0A7520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24AB3">
              <w:rPr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hideMark/>
          </w:tcPr>
          <w:p w14:paraId="2E3C2DCF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Summary of findings</w:t>
            </w:r>
          </w:p>
        </w:tc>
      </w:tr>
      <w:tr w:rsidR="00A03C15" w:rsidRPr="00690A87" w14:paraId="7B0FF396" w14:textId="77777777" w:rsidTr="00D32124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8322498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jc w:val="left"/>
              <w:rPr>
                <w:sz w:val="20"/>
                <w:szCs w:val="20"/>
              </w:rPr>
            </w:pPr>
            <w:r w:rsidRPr="00D24AB3">
              <w:rPr>
                <w:sz w:val="20"/>
                <w:szCs w:val="20"/>
              </w:rPr>
              <w:t>Participants</w:t>
            </w:r>
            <w:r w:rsidRPr="00D24AB3">
              <w:rPr>
                <w:sz w:val="20"/>
                <w:szCs w:val="20"/>
              </w:rPr>
              <w:br/>
              <w:t>(studies)</w:t>
            </w:r>
            <w:r w:rsidRPr="00D24AB3">
              <w:rPr>
                <w:sz w:val="20"/>
                <w:szCs w:val="20"/>
              </w:rPr>
              <w:br/>
              <w:t>Follow-up</w:t>
            </w:r>
          </w:p>
        </w:tc>
        <w:tc>
          <w:tcPr>
            <w:tcW w:w="0" w:type="auto"/>
            <w:vMerge w:val="restart"/>
            <w:hideMark/>
          </w:tcPr>
          <w:p w14:paraId="46B2A7CC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hideMark/>
          </w:tcPr>
          <w:p w14:paraId="4EDC0903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hideMark/>
          </w:tcPr>
          <w:p w14:paraId="6A529200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hideMark/>
          </w:tcPr>
          <w:p w14:paraId="7CB80900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hideMark/>
          </w:tcPr>
          <w:p w14:paraId="3B3E40A2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hideMark/>
          </w:tcPr>
          <w:p w14:paraId="5E42559A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Overall certainty of evidence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31DACB1D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1AEED08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elative effect</w:t>
            </w:r>
            <w:r w:rsidRPr="00D24AB3">
              <w:rPr>
                <w:i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1EC8090D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Anticipated absolute effects</w:t>
            </w:r>
          </w:p>
        </w:tc>
      </w:tr>
      <w:tr w:rsidR="00A03C15" w:rsidRPr="00690A87" w14:paraId="0F4457F7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2E00C6B7" w14:textId="77777777" w:rsidR="00A03C15" w:rsidRPr="00D24AB3" w:rsidRDefault="00A03C15" w:rsidP="00A03C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ED432D2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DAE820C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ABFE599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ED7CCE2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7DC040C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E940346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4E4FC5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With nothing or any other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57335F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 xml:space="preserve">With any type of </w:t>
            </w:r>
            <w:proofErr w:type="spellStart"/>
            <w:r w:rsidRPr="00D24AB3">
              <w:rPr>
                <w:i/>
                <w:iCs/>
                <w:sz w:val="20"/>
                <w:szCs w:val="20"/>
              </w:rPr>
              <w:t>physioterapy</w:t>
            </w:r>
            <w:proofErr w:type="spellEnd"/>
            <w:r w:rsidRPr="00D24AB3">
              <w:rPr>
                <w:i/>
                <w:iCs/>
                <w:sz w:val="20"/>
                <w:szCs w:val="20"/>
              </w:rPr>
              <w:t>, occupational therapy, neuromotor interventi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E5AB88C" w14:textId="77777777" w:rsidR="00A03C15" w:rsidRPr="00D24AB3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66C86C" w14:textId="77777777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isk with nothing or any other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23B0D9" w14:textId="66E3BD68" w:rsidR="00A03C15" w:rsidRPr="00D24AB3" w:rsidRDefault="00A03C15" w:rsidP="00A03C15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isk difference with any type of physiot</w:t>
            </w:r>
            <w:r w:rsidR="00D32124">
              <w:rPr>
                <w:i/>
                <w:iCs/>
                <w:sz w:val="20"/>
                <w:szCs w:val="20"/>
              </w:rPr>
              <w:t>he</w:t>
            </w:r>
            <w:r w:rsidRPr="00D24AB3">
              <w:rPr>
                <w:i/>
                <w:iCs/>
                <w:sz w:val="20"/>
                <w:szCs w:val="20"/>
              </w:rPr>
              <w:t>rapy, occupational therapy, neuromotor intervention</w:t>
            </w:r>
          </w:p>
        </w:tc>
      </w:tr>
      <w:tr w:rsidR="00A03C15" w:rsidRPr="00690A87" w14:paraId="38FA985D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single" w:sz="4" w:space="0" w:color="auto"/>
            </w:tcBorders>
            <w:hideMark/>
          </w:tcPr>
          <w:p w14:paraId="4BEF5E1F" w14:textId="6A16ED43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(STRENGHT) TRAINING versus OTHER TREATMENT (</w:t>
            </w:r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rino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-</w:t>
            </w:r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ndres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1) (assessed with: BERG BALANCE SCALE; Scale from: 0 to 56)</w:t>
            </w:r>
          </w:p>
        </w:tc>
      </w:tr>
      <w:tr w:rsidR="00A03C15" w:rsidRPr="00690A87" w14:paraId="5A6C688A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00B3FE1B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80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8 RCTs)</w:t>
            </w:r>
          </w:p>
        </w:tc>
        <w:tc>
          <w:tcPr>
            <w:tcW w:w="300" w:type="pct"/>
            <w:hideMark/>
          </w:tcPr>
          <w:p w14:paraId="14280EE1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FCF82A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36D395B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E22B42A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44669BA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2F6F35C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586E1B4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00" w:type="pct"/>
            <w:hideMark/>
          </w:tcPr>
          <w:p w14:paraId="13188D4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00" w:type="pct"/>
            <w:hideMark/>
          </w:tcPr>
          <w:p w14:paraId="2FF03ED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2EA6E551" w14:textId="2A4E6DC1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(STRENGHT) TRAINING versus OTHER TREATMENT (</w:t>
            </w:r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rino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Andres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21) was 0</w:t>
            </w:r>
          </w:p>
        </w:tc>
        <w:tc>
          <w:tcPr>
            <w:tcW w:w="6" w:type="dxa"/>
            <w:hideMark/>
          </w:tcPr>
          <w:p w14:paraId="53B824E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784 low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.029 lower to 0.54 lower)</w:t>
            </w:r>
          </w:p>
        </w:tc>
      </w:tr>
      <w:tr w:rsidR="00A03C15" w:rsidRPr="00690A87" w14:paraId="12B41996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0BF35FEF" w14:textId="69E9DDAF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READMILL versus OTHER INTERVENTION (</w:t>
            </w:r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Han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0) (assessed with: SECONDS)</w:t>
            </w:r>
          </w:p>
        </w:tc>
      </w:tr>
      <w:tr w:rsidR="00A03C15" w:rsidRPr="00690A87" w14:paraId="4A873EA0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22464717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4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7D220EA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hideMark/>
          </w:tcPr>
          <w:p w14:paraId="1E98F99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hideMark/>
          </w:tcPr>
          <w:p w14:paraId="6DAB859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831087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3C1E749A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776C1AB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09492E4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00" w:type="pct"/>
            <w:hideMark/>
          </w:tcPr>
          <w:p w14:paraId="578221C1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0" w:type="pct"/>
            <w:hideMark/>
          </w:tcPr>
          <w:p w14:paraId="3655C487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1361399A" w14:textId="7B4F4480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TREADMILL versus OTHER INTERVENTION (</w:t>
            </w:r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Han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20) was 0 sec</w:t>
            </w:r>
          </w:p>
        </w:tc>
        <w:tc>
          <w:tcPr>
            <w:tcW w:w="6" w:type="dxa"/>
            <w:hideMark/>
          </w:tcPr>
          <w:p w14:paraId="13EB7229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738 sec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38 higher to 1.339 higher)</w:t>
            </w:r>
          </w:p>
        </w:tc>
      </w:tr>
      <w:tr w:rsidR="00A03C15" w:rsidRPr="00690A87" w14:paraId="0C281DEF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417A4EA6" w14:textId="4F1CE523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MS + VR o treadmill versus PLACEBO + VR o treadmill COP-AP-eye open (</w:t>
            </w:r>
            <w:proofErr w:type="spellStart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follow-up: mean 1 months; assessed with: mm)</w:t>
            </w:r>
          </w:p>
        </w:tc>
      </w:tr>
      <w:tr w:rsidR="00A03C15" w:rsidRPr="00690A87" w14:paraId="752BC4B7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7A111550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7C6BA6C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48EB19B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7E460BB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03D73C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30908260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2E65CDD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4A8568C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7B11294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5C696F3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53DC9CDF" w14:textId="6EFFB301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TMS + VR o treadmill versus PLACEBO + VR o treadmill COP-AP-eye open (</w:t>
            </w:r>
            <w:proofErr w:type="spellStart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19) was 0 mm</w:t>
            </w:r>
          </w:p>
        </w:tc>
        <w:tc>
          <w:tcPr>
            <w:tcW w:w="6" w:type="dxa"/>
            <w:hideMark/>
          </w:tcPr>
          <w:p w14:paraId="517AF59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48 mm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99 lower to 0.04 higher)</w:t>
            </w:r>
          </w:p>
        </w:tc>
      </w:tr>
      <w:tr w:rsidR="00A03C15" w:rsidRPr="00690A87" w14:paraId="0533FCA3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2B26A927" w14:textId="5B69DD03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MS + VR o treadmill versus PLACEBO + VR o treadmill COP-ML-eye open (</w:t>
            </w:r>
            <w:proofErr w:type="spellStart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follow-up: mean 1 months; assessed with: mm)</w:t>
            </w:r>
          </w:p>
        </w:tc>
      </w:tr>
      <w:tr w:rsidR="00A03C15" w:rsidRPr="00690A87" w14:paraId="74FCCB9A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366FA6EC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74637DE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27E2F744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4934C37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83ABACB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501CB11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77C1E9A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652CF3D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0893996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21701E5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6549C6DA" w14:textId="3D4C1254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TMS + VR o treadmill versus PLACEBO + VR o treadmill COP-ML-eye open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19) was 0 mm</w:t>
            </w:r>
          </w:p>
        </w:tc>
        <w:tc>
          <w:tcPr>
            <w:tcW w:w="6" w:type="dxa"/>
            <w:hideMark/>
          </w:tcPr>
          <w:p w14:paraId="5A5E76B4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28 mm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23 lower to 0.79 higher)</w:t>
            </w:r>
          </w:p>
        </w:tc>
      </w:tr>
      <w:tr w:rsidR="00A03C15" w:rsidRPr="00690A87" w14:paraId="41EADCDD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211BC896" w14:textId="6EB7CC5D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MS + VR o treadmill versus PLACEBO + VR o treadmill COP-AP-eye closed (</w:t>
            </w:r>
            <w:proofErr w:type="spellStart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follow-up: mean 1 months; assessed with: mm)</w:t>
            </w:r>
          </w:p>
        </w:tc>
      </w:tr>
      <w:tr w:rsidR="00A03C15" w:rsidRPr="00690A87" w14:paraId="3C5A298D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6A27D0DE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1484B289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41C1FC19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49F12C1D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43636FE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6EE87BAC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7DD67AC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33DF2ACB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13798A8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38C3721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3CFDE162" w14:textId="430E0C86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TMS + VR o treadmill versus PLACEBO + VR o treadmill COP-AP-eye closed (</w:t>
            </w:r>
            <w:proofErr w:type="spellStart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19) was 0 mm</w:t>
            </w:r>
          </w:p>
        </w:tc>
        <w:tc>
          <w:tcPr>
            <w:tcW w:w="6" w:type="dxa"/>
            <w:hideMark/>
          </w:tcPr>
          <w:p w14:paraId="72BC496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7 mm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7 higher to 1.21 higher)</w:t>
            </w:r>
          </w:p>
        </w:tc>
      </w:tr>
      <w:tr w:rsidR="00A03C15" w:rsidRPr="00690A87" w14:paraId="09F82BAA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69F8D45F" w14:textId="50A25542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DCS</w:t>
            </w:r>
            <w:proofErr w:type="spellEnd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+ VR o treadmill versus PLACEBO + VR o treadmill COP-ML-eye closed (</w:t>
            </w:r>
            <w:proofErr w:type="spellStart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follow-up: mean 1 months; assessed with: mm)</w:t>
            </w:r>
          </w:p>
        </w:tc>
      </w:tr>
      <w:tr w:rsidR="00A03C15" w:rsidRPr="00690A87" w14:paraId="784E98A2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10AFC27F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41C53C4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46A66E32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79DE5E69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2D8D1B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32F21ECA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0D9405E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02B30C3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0" w:type="pct"/>
            <w:hideMark/>
          </w:tcPr>
          <w:p w14:paraId="29E874A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hideMark/>
          </w:tcPr>
          <w:p w14:paraId="55CFAF8A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1B8E2A8F" w14:textId="65A9E9FC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</w:t>
            </w:r>
            <w:proofErr w:type="spellStart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DCS</w:t>
            </w:r>
            <w:proofErr w:type="spellEnd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+ VR o treadmill versus PLACEBO + VR o treadmill COP-ML-eye closed (</w:t>
            </w:r>
            <w:proofErr w:type="spellStart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lbanna</w:t>
            </w:r>
            <w:proofErr w:type="spellEnd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19) was 0 mm</w:t>
            </w:r>
          </w:p>
        </w:tc>
        <w:tc>
          <w:tcPr>
            <w:tcW w:w="6" w:type="dxa"/>
            <w:hideMark/>
          </w:tcPr>
          <w:p w14:paraId="3803793B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42 mm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1 lower to 0.95 higher)</w:t>
            </w:r>
          </w:p>
        </w:tc>
      </w:tr>
      <w:tr w:rsidR="00A03C15" w:rsidRPr="00690A87" w14:paraId="62817FBB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7A4274A3" w14:textId="51E0FFFA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Wii (alone or + physiotherapy) versus CONVENTIONAL PHYSIOTHERAPY or NO THERAPY (</w:t>
            </w:r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ontoro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-</w:t>
            </w:r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Cardenas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1) (assessed with: PBS; Scale from: 0 to 56)</w:t>
            </w:r>
          </w:p>
        </w:tc>
      </w:tr>
      <w:tr w:rsidR="00A03C15" w:rsidRPr="00690A87" w14:paraId="0C413A8C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1D0E2624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81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8 RCTs)</w:t>
            </w:r>
          </w:p>
        </w:tc>
        <w:tc>
          <w:tcPr>
            <w:tcW w:w="300" w:type="pct"/>
            <w:hideMark/>
          </w:tcPr>
          <w:p w14:paraId="42D9FA8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F6E24BA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7F83D92B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02F5284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327D4A3A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0B95565C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7B1ECDA0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00" w:type="pct"/>
            <w:hideMark/>
          </w:tcPr>
          <w:p w14:paraId="67C37AE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00" w:type="pct"/>
            <w:hideMark/>
          </w:tcPr>
          <w:p w14:paraId="514E8220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BE2E4C9" w14:textId="77684038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</w:t>
            </w:r>
            <w:proofErr w:type="spellStart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wii</w:t>
            </w:r>
            <w:proofErr w:type="spellEnd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alone or + physiotherapy) versus CONVENTIONAL PHYSIOTHERAPY or NO THERAPY (</w:t>
            </w:r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ontoro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Cardenas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21) was 0</w:t>
            </w:r>
          </w:p>
        </w:tc>
        <w:tc>
          <w:tcPr>
            <w:tcW w:w="6" w:type="dxa"/>
            <w:hideMark/>
          </w:tcPr>
          <w:p w14:paraId="5A6FC0B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833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382 higher to 1.284 higher)</w:t>
            </w:r>
          </w:p>
        </w:tc>
      </w:tr>
      <w:tr w:rsidR="00A03C15" w:rsidRPr="00690A87" w14:paraId="05715B0E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3D6FCF52" w14:textId="18045329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VR videogames (Wii, Xbox, </w:t>
            </w:r>
            <w:proofErr w:type="spellStart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cc</w:t>
            </w:r>
            <w:proofErr w:type="spellEnd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.) versus NO VR TREATMENT (</w:t>
            </w:r>
            <w:proofErr w:type="spellStart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Warnier</w:t>
            </w:r>
            <w:proofErr w:type="spellEnd"/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19) (assessed with: mixed outcome measures)</w:t>
            </w:r>
          </w:p>
        </w:tc>
      </w:tr>
      <w:tr w:rsidR="00A03C15" w:rsidRPr="00690A87" w14:paraId="6C9CF2FC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68BEC887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40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5 RCTs)</w:t>
            </w:r>
          </w:p>
        </w:tc>
        <w:tc>
          <w:tcPr>
            <w:tcW w:w="300" w:type="pct"/>
            <w:hideMark/>
          </w:tcPr>
          <w:p w14:paraId="7A1FD5D4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hideMark/>
          </w:tcPr>
          <w:p w14:paraId="325B30B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6F6871FB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4E9AF69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hideMark/>
          </w:tcPr>
          <w:p w14:paraId="63FB011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2F66E205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18F9B8E7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00" w:type="pct"/>
            <w:hideMark/>
          </w:tcPr>
          <w:p w14:paraId="3F373CA7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00" w:type="pct"/>
            <w:hideMark/>
          </w:tcPr>
          <w:p w14:paraId="451E9820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1BEEC13" w14:textId="36AFB12F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VR videogames (Wii, Xbox, </w:t>
            </w:r>
            <w:proofErr w:type="spellStart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cc</w:t>
            </w:r>
            <w:proofErr w:type="spellEnd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.) versus NO VR TREATMENT (</w:t>
            </w:r>
            <w:proofErr w:type="spellStart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Warnier</w:t>
            </w:r>
            <w:proofErr w:type="spellEnd"/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19) was 0</w:t>
            </w:r>
          </w:p>
        </w:tc>
        <w:tc>
          <w:tcPr>
            <w:tcW w:w="6" w:type="dxa"/>
            <w:hideMark/>
          </w:tcPr>
          <w:p w14:paraId="547376A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89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4 higher to 1.63 higher)</w:t>
            </w:r>
          </w:p>
        </w:tc>
      </w:tr>
      <w:tr w:rsidR="00A03C15" w:rsidRPr="00690A87" w14:paraId="37260AE1" w14:textId="77777777" w:rsidTr="00A03C15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5C229E76" w14:textId="03B0654E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VR videogames (Wii, Xbox, etc) </w:t>
            </w:r>
            <w:r w:rsidR="00311C4D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lone or without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conventional physiotherapy versus CONVENTIONAL PHYSIOTERAPHY (</w:t>
            </w:r>
            <w:r w:rsidR="00604240"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Wu </w:t>
            </w: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021) (assessed with: mixed outcome measures)</w:t>
            </w:r>
          </w:p>
        </w:tc>
      </w:tr>
      <w:tr w:rsidR="00A03C15" w:rsidRPr="00690A87" w14:paraId="06D2CF8F" w14:textId="77777777" w:rsidTr="00A0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497C36CD" w14:textId="77777777" w:rsidR="00A03C15" w:rsidRPr="00690A87" w:rsidRDefault="00A03C15" w:rsidP="00A03C1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34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1 RCTs)</w:t>
            </w:r>
          </w:p>
        </w:tc>
        <w:tc>
          <w:tcPr>
            <w:tcW w:w="300" w:type="pct"/>
            <w:hideMark/>
          </w:tcPr>
          <w:p w14:paraId="3D4F20E0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1FAD1961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4EB35636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0FF2364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hideMark/>
          </w:tcPr>
          <w:p w14:paraId="66FDA1F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2B3C9858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4EAD203D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00" w:type="pct"/>
            <w:hideMark/>
          </w:tcPr>
          <w:p w14:paraId="62BAADCF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00" w:type="pct"/>
            <w:hideMark/>
          </w:tcPr>
          <w:p w14:paraId="2EAABC6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6709E1CD" w14:textId="75BAC45B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VR videogames (Wii, Xbox, etc) da soli o con conventional physiotherapy versus CONVENTIONAL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YSIOTERAPHY (</w:t>
            </w:r>
            <w:r w:rsidR="00604240"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Wu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2021) was 0</w:t>
            </w:r>
          </w:p>
        </w:tc>
        <w:tc>
          <w:tcPr>
            <w:tcW w:w="6" w:type="dxa"/>
            <w:hideMark/>
          </w:tcPr>
          <w:p w14:paraId="01286C63" w14:textId="77777777" w:rsidR="00A03C15" w:rsidRPr="00690A87" w:rsidRDefault="00A03C15" w:rsidP="00A0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29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 higher to 0.48 higher)</w:t>
            </w:r>
          </w:p>
        </w:tc>
      </w:tr>
    </w:tbl>
    <w:p w14:paraId="1AC40E0F" w14:textId="3CFC3297" w:rsidR="00A03C15" w:rsidRDefault="00A03C15">
      <w:pPr>
        <w:divId w:val="828787708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p w14:paraId="75EF5877" w14:textId="29DA5F32" w:rsidR="00311C4D" w:rsidRDefault="00FA7252" w:rsidP="00FA7252">
      <w:pPr>
        <w:pStyle w:val="Titolo4"/>
        <w:divId w:val="828787708"/>
        <w:rPr>
          <w:rFonts w:ascii="Verdana" w:eastAsia="Times New Roman" w:hAnsi="Verdana"/>
          <w:color w:val="000000"/>
          <w:sz w:val="16"/>
          <w:szCs w:val="16"/>
          <w:lang w:val="en"/>
        </w:rPr>
      </w:pP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Legend: RCT, randomized controlled trial; </w:t>
      </w:r>
      <w:r w:rsidRPr="00604240">
        <w:rPr>
          <w:b w:val="0"/>
          <w:bCs w:val="0"/>
          <w:i/>
          <w:iCs/>
          <w:color w:val="000000"/>
          <w:lang w:val="en"/>
        </w:rPr>
        <w:t xml:space="preserve">CI, confidence interval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a 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large standard deviati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b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 w:rsidRPr="00FA7252">
        <w:rPr>
          <w:rFonts w:eastAsia="Times New Roman"/>
          <w:b w:val="0"/>
          <w:bCs w:val="0"/>
          <w:i/>
          <w:iCs/>
          <w:color w:val="000000"/>
          <w:lang w:val="en"/>
        </w:rPr>
        <w:t>Conflicting results among studies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c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moderate quality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based 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AMSTAR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d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low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quality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based 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AMSTAR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e</w:t>
      </w:r>
      <w:r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 </w:t>
      </w:r>
      <w:r w:rsidRPr="00FA7252">
        <w:rPr>
          <w:rFonts w:eastAsia="Times New Roman"/>
          <w:b w:val="0"/>
          <w:bCs w:val="0"/>
          <w:i/>
          <w:iCs/>
          <w:color w:val="000000"/>
          <w:lang w:val="en"/>
        </w:rPr>
        <w:t>The authors mix different outcome measures and repeatedly consider the same study into the meta-analysis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>.</w:t>
      </w:r>
    </w:p>
    <w:p w14:paraId="3982C68C" w14:textId="77777777" w:rsidR="00311C4D" w:rsidRDefault="00311C4D">
      <w:pPr>
        <w:rPr>
          <w:rFonts w:ascii="Verdana" w:eastAsia="Times New Roman" w:hAnsi="Verdana" w:cs="Times New Roman"/>
          <w:b/>
          <w:bCs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br w:type="page"/>
      </w:r>
    </w:p>
    <w:tbl>
      <w:tblPr>
        <w:tblStyle w:val="Tabellasemplice5"/>
        <w:tblW w:w="5000" w:type="pct"/>
        <w:tblLook w:val="04A0" w:firstRow="1" w:lastRow="0" w:firstColumn="1" w:lastColumn="0" w:noHBand="0" w:noVBand="1"/>
      </w:tblPr>
      <w:tblGrid>
        <w:gridCol w:w="1199"/>
        <w:gridCol w:w="837"/>
        <w:gridCol w:w="1297"/>
        <w:gridCol w:w="1187"/>
        <w:gridCol w:w="1165"/>
        <w:gridCol w:w="1144"/>
        <w:gridCol w:w="1038"/>
        <w:gridCol w:w="1176"/>
        <w:gridCol w:w="1293"/>
        <w:gridCol w:w="867"/>
        <w:gridCol w:w="1805"/>
        <w:gridCol w:w="1392"/>
      </w:tblGrid>
      <w:tr w:rsidR="00311C4D" w14:paraId="6A6DB413" w14:textId="77777777" w:rsidTr="00311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8287877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2"/>
            <w:tcBorders>
              <w:top w:val="nil"/>
              <w:left w:val="nil"/>
            </w:tcBorders>
          </w:tcPr>
          <w:p w14:paraId="27728ABB" w14:textId="4DAB0498" w:rsidR="00690A87" w:rsidRPr="00690A87" w:rsidRDefault="00690A87" w:rsidP="00690A87">
            <w:pPr>
              <w:pStyle w:val="Titolo10"/>
              <w:spacing w:before="0" w:beforeAutospacing="0" w:after="0" w:afterAutospacing="0"/>
              <w:jc w:val="left"/>
              <w:rPr>
                <w:b/>
                <w:bCs/>
              </w:rPr>
            </w:pPr>
            <w:bookmarkStart w:id="1" w:name="_Hlk120097490"/>
            <w:proofErr w:type="spellStart"/>
            <w:r w:rsidRPr="00690A87">
              <w:rPr>
                <w:b/>
                <w:bCs/>
                <w:i w:val="0"/>
                <w:iCs w:val="0"/>
              </w:rPr>
              <w:lastRenderedPageBreak/>
              <w:t>Supplementary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digital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material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5: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supplementary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table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r w:rsidR="00447B74">
              <w:rPr>
                <w:b/>
                <w:bCs/>
                <w:i w:val="0"/>
                <w:iCs w:val="0"/>
              </w:rPr>
              <w:t>6</w:t>
            </w:r>
            <w:r>
              <w:rPr>
                <w:b/>
                <w:bCs/>
                <w:i w:val="0"/>
                <w:iCs w:val="0"/>
              </w:rPr>
              <w:t>c</w:t>
            </w:r>
            <w:r w:rsidRPr="00690A87">
              <w:rPr>
                <w:b/>
                <w:bCs/>
                <w:i w:val="0"/>
                <w:iCs w:val="0"/>
              </w:rPr>
              <w:t xml:space="preserve">. </w:t>
            </w:r>
          </w:p>
          <w:p w14:paraId="736CBCF0" w14:textId="61A788D4" w:rsidR="00311C4D" w:rsidRPr="00690A87" w:rsidRDefault="00690A87" w:rsidP="00690A87">
            <w:pPr>
              <w:pStyle w:val="Titolo10"/>
              <w:spacing w:before="0" w:beforeAutospacing="0" w:after="0" w:afterAutospacing="0"/>
              <w:jc w:val="left"/>
              <w:rPr>
                <w:i w:val="0"/>
                <w:iCs w:val="0"/>
                <w:sz w:val="20"/>
                <w:szCs w:val="20"/>
              </w:rPr>
            </w:pPr>
            <w:proofErr w:type="spellStart"/>
            <w:r w:rsidRPr="00690A87">
              <w:rPr>
                <w:i w:val="0"/>
                <w:iCs w:val="0"/>
              </w:rPr>
              <w:t>Evidence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profile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comparing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any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type</w:t>
            </w:r>
            <w:proofErr w:type="spellEnd"/>
            <w:r w:rsidRPr="00690A87">
              <w:rPr>
                <w:i w:val="0"/>
                <w:iCs w:val="0"/>
              </w:rPr>
              <w:t xml:space="preserve"> of </w:t>
            </w:r>
            <w:proofErr w:type="spellStart"/>
            <w:r w:rsidRPr="00690A87">
              <w:rPr>
                <w:i w:val="0"/>
                <w:iCs w:val="0"/>
              </w:rPr>
              <w:t>physioterapy</w:t>
            </w:r>
            <w:proofErr w:type="spellEnd"/>
            <w:r w:rsidRPr="00690A87">
              <w:rPr>
                <w:i w:val="0"/>
                <w:iCs w:val="0"/>
              </w:rPr>
              <w:t xml:space="preserve">, </w:t>
            </w:r>
            <w:proofErr w:type="spellStart"/>
            <w:r w:rsidRPr="00690A87">
              <w:rPr>
                <w:i w:val="0"/>
                <w:iCs w:val="0"/>
              </w:rPr>
              <w:t>occupational</w:t>
            </w:r>
            <w:proofErr w:type="spellEnd"/>
            <w:r w:rsidRPr="00690A87">
              <w:rPr>
                <w:i w:val="0"/>
                <w:iCs w:val="0"/>
              </w:rPr>
              <w:t xml:space="preserve"> therapy, </w:t>
            </w:r>
            <w:proofErr w:type="spellStart"/>
            <w:r w:rsidRPr="00690A87">
              <w:rPr>
                <w:i w:val="0"/>
                <w:iCs w:val="0"/>
              </w:rPr>
              <w:t>neuromotor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intervention</w:t>
            </w:r>
            <w:proofErr w:type="spellEnd"/>
            <w:r w:rsidRPr="00690A87">
              <w:rPr>
                <w:i w:val="0"/>
                <w:iCs w:val="0"/>
              </w:rPr>
              <w:t xml:space="preserve">, to </w:t>
            </w:r>
            <w:proofErr w:type="spellStart"/>
            <w:r w:rsidRPr="00690A87">
              <w:rPr>
                <w:i w:val="0"/>
                <w:iCs w:val="0"/>
              </w:rPr>
              <w:t>nothing</w:t>
            </w:r>
            <w:proofErr w:type="spellEnd"/>
            <w:r w:rsidRPr="00690A87">
              <w:rPr>
                <w:i w:val="0"/>
                <w:iCs w:val="0"/>
              </w:rPr>
              <w:t xml:space="preserve"> or </w:t>
            </w:r>
            <w:proofErr w:type="spellStart"/>
            <w:r w:rsidRPr="00690A87">
              <w:rPr>
                <w:i w:val="0"/>
                <w:iCs w:val="0"/>
              </w:rPr>
              <w:t>any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other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intervention</w:t>
            </w:r>
            <w:proofErr w:type="spellEnd"/>
            <w:r w:rsidRPr="00690A87">
              <w:rPr>
                <w:i w:val="0"/>
                <w:iCs w:val="0"/>
              </w:rPr>
              <w:t xml:space="preserve"> for </w:t>
            </w:r>
            <w:proofErr w:type="spellStart"/>
            <w:r w:rsidRPr="00690A87">
              <w:rPr>
                <w:i w:val="0"/>
                <w:iCs w:val="0"/>
              </w:rPr>
              <w:t>improving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gait</w:t>
            </w:r>
            <w:proofErr w:type="spellEnd"/>
            <w:r w:rsidRPr="00690A87">
              <w:rPr>
                <w:i w:val="0"/>
                <w:iCs w:val="0"/>
              </w:rPr>
              <w:t xml:space="preserve"> in CP age 2-18 </w:t>
            </w:r>
            <w:proofErr w:type="spellStart"/>
            <w:r w:rsidRPr="00690A87">
              <w:rPr>
                <w:i w:val="0"/>
                <w:iCs w:val="0"/>
              </w:rPr>
              <w:t>years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r w:rsidR="00311C4D" w:rsidRPr="00690A87">
              <w:rPr>
                <w:i w:val="0"/>
                <w:iCs w:val="0"/>
              </w:rPr>
              <w:t>(</w:t>
            </w:r>
            <w:r w:rsidR="00311C4D" w:rsidRPr="00690A87">
              <w:rPr>
                <w:rFonts w:eastAsia="Times New Roman"/>
                <w:i w:val="0"/>
                <w:iCs w:val="0"/>
              </w:rPr>
              <w:t>R</w:t>
            </w:r>
            <w:r w:rsidR="00311C4D" w:rsidRPr="00690A87">
              <w:rPr>
                <w:i w:val="0"/>
                <w:iCs w:val="0"/>
              </w:rPr>
              <w:t xml:space="preserve">yan et al. 2017; Han et al. 2020; </w:t>
            </w:r>
            <w:proofErr w:type="spellStart"/>
            <w:r w:rsidR="00311C4D" w:rsidRPr="00690A87">
              <w:rPr>
                <w:i w:val="0"/>
                <w:iCs w:val="0"/>
              </w:rPr>
              <w:t>Warnier</w:t>
            </w:r>
            <w:proofErr w:type="spellEnd"/>
            <w:r w:rsidR="00311C4D" w:rsidRPr="00690A87">
              <w:rPr>
                <w:i w:val="0"/>
                <w:iCs w:val="0"/>
              </w:rPr>
              <w:t xml:space="preserve"> et al.2019; </w:t>
            </w:r>
            <w:proofErr w:type="spellStart"/>
            <w:r w:rsidR="00311C4D" w:rsidRPr="00690A87">
              <w:rPr>
                <w:i w:val="0"/>
                <w:iCs w:val="0"/>
              </w:rPr>
              <w:t>Chiu</w:t>
            </w:r>
            <w:proofErr w:type="spellEnd"/>
            <w:r w:rsidR="00311C4D" w:rsidRPr="00690A87">
              <w:rPr>
                <w:i w:val="0"/>
                <w:iCs w:val="0"/>
              </w:rPr>
              <w:t xml:space="preserve"> et al. 2020).</w:t>
            </w:r>
          </w:p>
          <w:p w14:paraId="2D993AB3" w14:textId="77777777" w:rsidR="00311C4D" w:rsidRPr="00690A87" w:rsidRDefault="00311C4D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 w:rsidR="00311C4D" w14:paraId="057C48BE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pct"/>
            <w:gridSpan w:val="7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0DA22EF2" w14:textId="77777777" w:rsidR="00311C4D" w:rsidRPr="00D24AB3" w:rsidRDefault="00311C4D">
            <w:pPr>
              <w:pStyle w:val="NormaleWeb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</w:rPr>
            </w:pPr>
            <w:r w:rsidRPr="00D24AB3">
              <w:rPr>
                <w:sz w:val="20"/>
                <w:szCs w:val="20"/>
              </w:rPr>
              <w:t>Certainty assessment</w:t>
            </w:r>
          </w:p>
        </w:tc>
        <w:tc>
          <w:tcPr>
            <w:tcW w:w="2276" w:type="pct"/>
            <w:gridSpan w:val="5"/>
            <w:hideMark/>
          </w:tcPr>
          <w:p w14:paraId="21EFBEED" w14:textId="77777777" w:rsidR="00311C4D" w:rsidRPr="00D24AB3" w:rsidRDefault="00311C4D">
            <w:pPr>
              <w:pStyle w:val="Normale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Summary of findings</w:t>
            </w:r>
          </w:p>
        </w:tc>
      </w:tr>
      <w:tr w:rsidR="00311C4D" w14:paraId="3EE205D0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nil"/>
              <w:left w:val="nil"/>
              <w:bottom w:val="nil"/>
            </w:tcBorders>
            <w:hideMark/>
          </w:tcPr>
          <w:p w14:paraId="0BFF4ECF" w14:textId="77777777" w:rsidR="00311C4D" w:rsidRPr="00D24AB3" w:rsidRDefault="00311C4D">
            <w:pPr>
              <w:pStyle w:val="NormaleWeb"/>
              <w:spacing w:before="0" w:beforeAutospacing="0" w:after="0" w:afterAutospacing="0"/>
              <w:rPr>
                <w:sz w:val="20"/>
                <w:szCs w:val="20"/>
              </w:rPr>
            </w:pPr>
            <w:r w:rsidRPr="00D24AB3">
              <w:rPr>
                <w:sz w:val="20"/>
                <w:szCs w:val="20"/>
              </w:rPr>
              <w:t>Participants</w:t>
            </w:r>
            <w:r w:rsidRPr="00D24AB3">
              <w:rPr>
                <w:sz w:val="20"/>
                <w:szCs w:val="20"/>
              </w:rPr>
              <w:br/>
              <w:t>(studies)</w:t>
            </w:r>
            <w:r w:rsidRPr="00D24AB3">
              <w:rPr>
                <w:sz w:val="20"/>
                <w:szCs w:val="20"/>
              </w:rPr>
              <w:br/>
              <w:t>Follow-up</w:t>
            </w:r>
          </w:p>
        </w:tc>
        <w:tc>
          <w:tcPr>
            <w:tcW w:w="289" w:type="pct"/>
            <w:vMerge w:val="restart"/>
            <w:hideMark/>
          </w:tcPr>
          <w:p w14:paraId="5C7F0E00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isk of bias</w:t>
            </w:r>
          </w:p>
        </w:tc>
        <w:tc>
          <w:tcPr>
            <w:tcW w:w="389" w:type="pct"/>
            <w:vMerge w:val="restart"/>
            <w:hideMark/>
          </w:tcPr>
          <w:p w14:paraId="1148F5B0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Inconsistency</w:t>
            </w:r>
          </w:p>
        </w:tc>
        <w:tc>
          <w:tcPr>
            <w:tcW w:w="389" w:type="pct"/>
            <w:vMerge w:val="restart"/>
            <w:hideMark/>
          </w:tcPr>
          <w:p w14:paraId="370612B1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Indirectness</w:t>
            </w:r>
          </w:p>
        </w:tc>
        <w:tc>
          <w:tcPr>
            <w:tcW w:w="389" w:type="pct"/>
            <w:vMerge w:val="restart"/>
            <w:hideMark/>
          </w:tcPr>
          <w:p w14:paraId="7F07DB27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Imprecision</w:t>
            </w:r>
          </w:p>
        </w:tc>
        <w:tc>
          <w:tcPr>
            <w:tcW w:w="489" w:type="pct"/>
            <w:vMerge w:val="restart"/>
            <w:hideMark/>
          </w:tcPr>
          <w:p w14:paraId="6B6F529D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Publication bias</w:t>
            </w:r>
          </w:p>
        </w:tc>
        <w:tc>
          <w:tcPr>
            <w:tcW w:w="389" w:type="pct"/>
            <w:vMerge w:val="restart"/>
            <w:hideMark/>
          </w:tcPr>
          <w:p w14:paraId="28C13D29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Overall certainty of evidence</w:t>
            </w:r>
          </w:p>
        </w:tc>
        <w:tc>
          <w:tcPr>
            <w:tcW w:w="778" w:type="pct"/>
            <w:gridSpan w:val="2"/>
            <w:hideMark/>
          </w:tcPr>
          <w:p w14:paraId="18540592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Study event rates (%)</w:t>
            </w:r>
          </w:p>
        </w:tc>
        <w:tc>
          <w:tcPr>
            <w:tcW w:w="489" w:type="pct"/>
            <w:vMerge w:val="restart"/>
            <w:hideMark/>
          </w:tcPr>
          <w:p w14:paraId="6A6663F0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elative effect</w:t>
            </w:r>
            <w:r w:rsidRPr="00D24AB3">
              <w:rPr>
                <w:i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1009" w:type="pct"/>
            <w:gridSpan w:val="2"/>
            <w:hideMark/>
          </w:tcPr>
          <w:p w14:paraId="7514ED57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Anticipated absolute effects</w:t>
            </w:r>
          </w:p>
        </w:tc>
      </w:tr>
      <w:tr w:rsidR="00311C4D" w14:paraId="65CD0251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005C2ED" w14:textId="77777777" w:rsidR="00311C4D" w:rsidRPr="00D24AB3" w:rsidRDefault="00311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vMerge/>
            <w:vAlign w:val="center"/>
            <w:hideMark/>
          </w:tcPr>
          <w:p w14:paraId="7813A0B6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2409632D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172E7CC2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6D74D5EC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vMerge/>
            <w:vAlign w:val="center"/>
            <w:hideMark/>
          </w:tcPr>
          <w:p w14:paraId="363FA876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432E75BB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hideMark/>
          </w:tcPr>
          <w:p w14:paraId="68676FFB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With nothing or any other intervention</w:t>
            </w:r>
          </w:p>
        </w:tc>
        <w:tc>
          <w:tcPr>
            <w:tcW w:w="389" w:type="pct"/>
            <w:hideMark/>
          </w:tcPr>
          <w:p w14:paraId="633FE359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 xml:space="preserve">With any type of </w:t>
            </w:r>
            <w:proofErr w:type="spellStart"/>
            <w:r w:rsidRPr="00D24AB3">
              <w:rPr>
                <w:i/>
                <w:iCs/>
                <w:sz w:val="20"/>
                <w:szCs w:val="20"/>
              </w:rPr>
              <w:t>physioterapy</w:t>
            </w:r>
            <w:proofErr w:type="spellEnd"/>
            <w:r w:rsidRPr="00D24AB3">
              <w:rPr>
                <w:i/>
                <w:iCs/>
                <w:sz w:val="20"/>
                <w:szCs w:val="20"/>
              </w:rPr>
              <w:t>, occupational therapy, neuromotor intervention</w:t>
            </w:r>
          </w:p>
        </w:tc>
        <w:tc>
          <w:tcPr>
            <w:tcW w:w="489" w:type="pct"/>
            <w:vMerge/>
            <w:vAlign w:val="center"/>
            <w:hideMark/>
          </w:tcPr>
          <w:p w14:paraId="2501AE24" w14:textId="77777777" w:rsidR="00311C4D" w:rsidRPr="00D24AB3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4C8268A1" w14:textId="77777777" w:rsidR="00311C4D" w:rsidRPr="00D24AB3" w:rsidRDefault="00311C4D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isk with nothing or any other intervention</w:t>
            </w:r>
          </w:p>
        </w:tc>
        <w:tc>
          <w:tcPr>
            <w:tcW w:w="489" w:type="pct"/>
            <w:hideMark/>
          </w:tcPr>
          <w:p w14:paraId="41F4C241" w14:textId="2DC43EA9" w:rsidR="00311C4D" w:rsidRPr="00D24AB3" w:rsidRDefault="00311C4D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24AB3">
              <w:rPr>
                <w:i/>
                <w:iCs/>
                <w:sz w:val="20"/>
                <w:szCs w:val="20"/>
              </w:rPr>
              <w:t>Risk difference with any type of physiot</w:t>
            </w:r>
            <w:r w:rsidR="000C0D37">
              <w:rPr>
                <w:i/>
                <w:iCs/>
                <w:sz w:val="20"/>
                <w:szCs w:val="20"/>
              </w:rPr>
              <w:t>h</w:t>
            </w:r>
            <w:r w:rsidRPr="00D24AB3">
              <w:rPr>
                <w:i/>
                <w:iCs/>
                <w:sz w:val="20"/>
                <w:szCs w:val="20"/>
              </w:rPr>
              <w:t>erapy, occupational therapy, neuromotor intervention</w:t>
            </w:r>
          </w:p>
        </w:tc>
      </w:tr>
      <w:tr w:rsidR="00311C4D" w14:paraId="6FB65709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04DEBAF1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EROBIC versus USUAL CARE short term (Ryan 2017) (follow-up: range 2 weeks to 4 weeks; assessed with: METERS/SECOND)</w:t>
            </w:r>
          </w:p>
        </w:tc>
      </w:tr>
      <w:tr w:rsidR="00311C4D" w14:paraId="106FA2D6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4135E9E8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82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4 RCTs)</w:t>
            </w:r>
          </w:p>
        </w:tc>
        <w:tc>
          <w:tcPr>
            <w:tcW w:w="289" w:type="pct"/>
            <w:hideMark/>
          </w:tcPr>
          <w:p w14:paraId="4C5B4A0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6533420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7A793127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165F95D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hideMark/>
          </w:tcPr>
          <w:p w14:paraId="6C04F9F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15F5E81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89" w:type="pct"/>
            <w:hideMark/>
          </w:tcPr>
          <w:p w14:paraId="15D5D4A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89" w:type="pct"/>
            <w:hideMark/>
          </w:tcPr>
          <w:p w14:paraId="474B249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89" w:type="pct"/>
            <w:hideMark/>
          </w:tcPr>
          <w:p w14:paraId="28C88C1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30B39EF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EROBIC versus USUAL CARE short term (Ryan 2017) was 0 m/s</w:t>
            </w:r>
          </w:p>
        </w:tc>
        <w:tc>
          <w:tcPr>
            <w:tcW w:w="489" w:type="pct"/>
            <w:hideMark/>
          </w:tcPr>
          <w:p w14:paraId="75E5EADA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09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1 lower to 0.28 higher)</w:t>
            </w:r>
          </w:p>
        </w:tc>
      </w:tr>
      <w:tr w:rsidR="00311C4D" w14:paraId="50DF6D1E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25C6A61D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EROBIC versus USUAL CARE intermediate term (Ryan 2017) (follow-up: mean 6 weeks; assessed with: METERS/SECOND)</w:t>
            </w:r>
          </w:p>
        </w:tc>
      </w:tr>
      <w:tr w:rsidR="00311C4D" w14:paraId="133A037A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2669F5C9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2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289" w:type="pct"/>
            <w:hideMark/>
          </w:tcPr>
          <w:p w14:paraId="4A06EA5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0659395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27FA873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512322EC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hideMark/>
          </w:tcPr>
          <w:p w14:paraId="4BFFA9E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2A26BC0C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89" w:type="pct"/>
            <w:hideMark/>
          </w:tcPr>
          <w:p w14:paraId="2B08CEC2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9" w:type="pct"/>
            <w:hideMark/>
          </w:tcPr>
          <w:p w14:paraId="0BF0BD6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9" w:type="pct"/>
            <w:hideMark/>
          </w:tcPr>
          <w:p w14:paraId="2D9DB7A2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169A9EB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AEROBIC versus USUAL CARE intermediate term (Ryan 2017) was 0 m/s</w:t>
            </w:r>
          </w:p>
        </w:tc>
        <w:tc>
          <w:tcPr>
            <w:tcW w:w="489" w:type="pct"/>
            <w:hideMark/>
          </w:tcPr>
          <w:p w14:paraId="44C6A1C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7 m/s low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59 lower to 0.24 higher)</w:t>
            </w:r>
          </w:p>
        </w:tc>
      </w:tr>
      <w:tr w:rsidR="00311C4D" w14:paraId="38F347F6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33A4162B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USUAL CARE short term (Ryan 2017) (follow-up: mean 4 weeks; assessed with: METERS/SECOND)</w:t>
            </w:r>
          </w:p>
        </w:tc>
      </w:tr>
      <w:tr w:rsidR="00311C4D" w14:paraId="658E43AA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681C8820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85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8 RCTs)</w:t>
            </w:r>
          </w:p>
        </w:tc>
        <w:tc>
          <w:tcPr>
            <w:tcW w:w="289" w:type="pct"/>
            <w:hideMark/>
          </w:tcPr>
          <w:p w14:paraId="299F12B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569D96D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76B0EEA7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7CC0651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hideMark/>
          </w:tcPr>
          <w:p w14:paraId="7BF411D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5D5CDB7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89" w:type="pct"/>
            <w:hideMark/>
          </w:tcPr>
          <w:p w14:paraId="4E5B476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89" w:type="pct"/>
            <w:hideMark/>
          </w:tcPr>
          <w:p w14:paraId="1ECF33F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89" w:type="pct"/>
            <w:hideMark/>
          </w:tcPr>
          <w:p w14:paraId="0E08E2F2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05F7267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USUAL CARE short term (Ryan 2017) was 0 m/s</w:t>
            </w:r>
          </w:p>
        </w:tc>
        <w:tc>
          <w:tcPr>
            <w:tcW w:w="489" w:type="pct"/>
            <w:hideMark/>
          </w:tcPr>
          <w:p w14:paraId="758AB6A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03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2 lower to 0.07 higher)</w:t>
            </w:r>
          </w:p>
        </w:tc>
      </w:tr>
      <w:tr w:rsidR="00311C4D" w14:paraId="6C1AE3C4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1DC6BBAF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USUAL CARE intermediate term (Ryan 2017) (assessed with: METERS/SECOND)</w:t>
            </w:r>
          </w:p>
        </w:tc>
      </w:tr>
      <w:tr w:rsidR="00311C4D" w14:paraId="38051B2A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5EA0C313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84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289" w:type="pct"/>
            <w:hideMark/>
          </w:tcPr>
          <w:p w14:paraId="586886E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3D0BD49C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09E8413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2E1A749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hideMark/>
          </w:tcPr>
          <w:p w14:paraId="47F83CC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1941137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89" w:type="pct"/>
            <w:hideMark/>
          </w:tcPr>
          <w:p w14:paraId="709455E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89" w:type="pct"/>
            <w:hideMark/>
          </w:tcPr>
          <w:p w14:paraId="05B170E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89" w:type="pct"/>
            <w:hideMark/>
          </w:tcPr>
          <w:p w14:paraId="034598C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2001CC2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USUAL CARE intermediate term (Ryan 2017) was 0 m/s</w:t>
            </w:r>
          </w:p>
        </w:tc>
        <w:tc>
          <w:tcPr>
            <w:tcW w:w="489" w:type="pct"/>
            <w:hideMark/>
          </w:tcPr>
          <w:p w14:paraId="0000C152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03 m/s low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7 lower to 0.11 higher)</w:t>
            </w:r>
          </w:p>
        </w:tc>
      </w:tr>
      <w:tr w:rsidR="00311C4D" w14:paraId="2E4364BE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36EFF2D3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IXED TRAINING versus USUAL CARE short term (Ryan 2017) (assessed with: METERS/SECOND)</w:t>
            </w:r>
          </w:p>
        </w:tc>
      </w:tr>
      <w:tr w:rsidR="00311C4D" w14:paraId="399AB72C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6A7C8990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5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289" w:type="pct"/>
            <w:hideMark/>
          </w:tcPr>
          <w:p w14:paraId="46B6508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5B3BFE2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hideMark/>
          </w:tcPr>
          <w:p w14:paraId="2791A6A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19B282D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hideMark/>
          </w:tcPr>
          <w:p w14:paraId="70528B2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29B2677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89" w:type="pct"/>
            <w:hideMark/>
          </w:tcPr>
          <w:p w14:paraId="3C36F3C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89" w:type="pct"/>
            <w:hideMark/>
          </w:tcPr>
          <w:p w14:paraId="2331F23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89" w:type="pct"/>
            <w:hideMark/>
          </w:tcPr>
          <w:p w14:paraId="4E258C7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118B317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IXED TRAINING versus USUAL CARE short term (Ryan 2017) was 0 m/s</w:t>
            </w:r>
          </w:p>
        </w:tc>
        <w:tc>
          <w:tcPr>
            <w:tcW w:w="489" w:type="pct"/>
            <w:hideMark/>
          </w:tcPr>
          <w:p w14:paraId="23F643F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7 lower to 0.27 higher)</w:t>
            </w:r>
          </w:p>
        </w:tc>
      </w:tr>
      <w:tr w:rsidR="00311C4D" w14:paraId="4D1094EF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7F71D54B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AEROBIC TRAINING short term (Ryan 2017) (assessed with: METERS/SECOND)</w:t>
            </w:r>
          </w:p>
        </w:tc>
      </w:tr>
      <w:tr w:rsidR="00311C4D" w14:paraId="043B6157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102E63E0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6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289" w:type="pct"/>
            <w:hideMark/>
          </w:tcPr>
          <w:p w14:paraId="5EBA540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2D37621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hideMark/>
          </w:tcPr>
          <w:p w14:paraId="40BB17B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6489E85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hideMark/>
          </w:tcPr>
          <w:p w14:paraId="19A39DD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34EBE09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89" w:type="pct"/>
            <w:hideMark/>
          </w:tcPr>
          <w:p w14:paraId="5814726C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9" w:type="pct"/>
            <w:hideMark/>
          </w:tcPr>
          <w:p w14:paraId="23768A7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89" w:type="pct"/>
            <w:hideMark/>
          </w:tcPr>
          <w:p w14:paraId="15AA493A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40C7FBA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AEROBIC TRAINING short term (Ryan 2017) was 0 m/s</w:t>
            </w:r>
          </w:p>
        </w:tc>
        <w:tc>
          <w:tcPr>
            <w:tcW w:w="489" w:type="pct"/>
            <w:hideMark/>
          </w:tcPr>
          <w:p w14:paraId="530F123C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2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5 lower to 0.39 higher)</w:t>
            </w:r>
          </w:p>
        </w:tc>
      </w:tr>
      <w:tr w:rsidR="00311C4D" w14:paraId="4E0CE54B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7511FC67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ESISTANCE TRAINING versus AEROBIC TRAINING intermediate term (Ryan 2017) (assessed with: METERS/SECOND)</w:t>
            </w:r>
          </w:p>
        </w:tc>
      </w:tr>
      <w:tr w:rsidR="00311C4D" w14:paraId="51BCF501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5FC53B0C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6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289" w:type="pct"/>
            <w:hideMark/>
          </w:tcPr>
          <w:p w14:paraId="2C771C2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70806B2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hideMark/>
          </w:tcPr>
          <w:p w14:paraId="099C50C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4CD2A09A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hideMark/>
          </w:tcPr>
          <w:p w14:paraId="47681F6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00892B4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89" w:type="pct"/>
            <w:hideMark/>
          </w:tcPr>
          <w:p w14:paraId="294EF8FF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9" w:type="pct"/>
            <w:hideMark/>
          </w:tcPr>
          <w:p w14:paraId="55B3282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89" w:type="pct"/>
            <w:hideMark/>
          </w:tcPr>
          <w:p w14:paraId="55192E0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4206FB3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RESISTANCE TRAINING versus AEROBIC TRAINING intermediate term (Ryan 2017) was 0 m/s</w:t>
            </w:r>
          </w:p>
        </w:tc>
        <w:tc>
          <w:tcPr>
            <w:tcW w:w="489" w:type="pct"/>
            <w:hideMark/>
          </w:tcPr>
          <w:p w14:paraId="20E0237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9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5 lower to 0.43 higher)</w:t>
            </w:r>
          </w:p>
        </w:tc>
      </w:tr>
      <w:tr w:rsidR="00311C4D" w14:paraId="5444CDFF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590FF55D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TREADMILL versus OTHER INTERVENTION (</w:t>
            </w:r>
            <w:proofErr w:type="spellStart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strenghtening</w:t>
            </w:r>
            <w:proofErr w:type="spellEnd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, stretching, conventional physiotherapy, overground walking) (Han 2020) (assessed with: METERS/SECOND)</w:t>
            </w:r>
          </w:p>
        </w:tc>
      </w:tr>
      <w:tr w:rsidR="00311C4D" w14:paraId="40AF6467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6E9F87FA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79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8 RCTs)</w:t>
            </w:r>
          </w:p>
        </w:tc>
        <w:tc>
          <w:tcPr>
            <w:tcW w:w="289" w:type="pct"/>
            <w:hideMark/>
          </w:tcPr>
          <w:p w14:paraId="7930619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hideMark/>
          </w:tcPr>
          <w:p w14:paraId="501C4A0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hideMark/>
          </w:tcPr>
          <w:p w14:paraId="684FB6B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55228192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hideMark/>
          </w:tcPr>
          <w:p w14:paraId="27D1A31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306B910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89" w:type="pct"/>
            <w:hideMark/>
          </w:tcPr>
          <w:p w14:paraId="29A6F52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89" w:type="pct"/>
            <w:hideMark/>
          </w:tcPr>
          <w:p w14:paraId="0516F96A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89" w:type="pct"/>
            <w:hideMark/>
          </w:tcPr>
          <w:p w14:paraId="5D6B05B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6DC8004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TREADMILL versus OTHER INTERVENTION (</w:t>
            </w:r>
            <w:proofErr w:type="spellStart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strenghtening</w:t>
            </w:r>
            <w:proofErr w:type="spellEnd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, stretching, conventional physiotherapy, overground walking) (Han 2020) was 0 m/s</w:t>
            </w:r>
          </w:p>
        </w:tc>
        <w:tc>
          <w:tcPr>
            <w:tcW w:w="489" w:type="pct"/>
            <w:hideMark/>
          </w:tcPr>
          <w:p w14:paraId="2CBF446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532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46 higher to 0.918 higher)</w:t>
            </w:r>
          </w:p>
        </w:tc>
      </w:tr>
      <w:tr w:rsidR="00311C4D" w14:paraId="0B1E4EBF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23ABA67A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R versus NO VR THERAPY (</w:t>
            </w:r>
            <w:proofErr w:type="spellStart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Warnier</w:t>
            </w:r>
            <w:proofErr w:type="spellEnd"/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19) (assessed with: METERS)</w:t>
            </w:r>
          </w:p>
        </w:tc>
      </w:tr>
      <w:tr w:rsidR="00311C4D" w14:paraId="78B39B6D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24BFA03F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0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5 RCTs)</w:t>
            </w:r>
          </w:p>
        </w:tc>
        <w:tc>
          <w:tcPr>
            <w:tcW w:w="289" w:type="pct"/>
            <w:hideMark/>
          </w:tcPr>
          <w:p w14:paraId="667366D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hideMark/>
          </w:tcPr>
          <w:p w14:paraId="743CB9F7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89" w:type="pct"/>
            <w:hideMark/>
          </w:tcPr>
          <w:p w14:paraId="58B7289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059D56C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9" w:type="pct"/>
            <w:hideMark/>
          </w:tcPr>
          <w:p w14:paraId="0016673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76832DF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89" w:type="pct"/>
            <w:hideMark/>
          </w:tcPr>
          <w:p w14:paraId="2186DC9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89" w:type="pct"/>
            <w:hideMark/>
          </w:tcPr>
          <w:p w14:paraId="4DC919D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89" w:type="pct"/>
            <w:hideMark/>
          </w:tcPr>
          <w:p w14:paraId="36F0510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3C6134D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VR versus NO VR THERAPY (</w:t>
            </w:r>
            <w:proofErr w:type="spellStart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Warnier</w:t>
            </w:r>
            <w:proofErr w:type="spellEnd"/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19) was 0 METRI</w:t>
            </w:r>
          </w:p>
        </w:tc>
        <w:tc>
          <w:tcPr>
            <w:tcW w:w="489" w:type="pct"/>
            <w:hideMark/>
          </w:tcPr>
          <w:p w14:paraId="7833DD0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3.1 METRI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78 higher to 5.43 higher)</w:t>
            </w:r>
          </w:p>
        </w:tc>
      </w:tr>
      <w:tr w:rsidR="00311C4D" w14:paraId="5141711A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1D5E99DD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ITHOUT BODY WEIGHT SUPPORT versus NO WALKING (Chiu 2020) (assessed with: METERS/SECOND)</w:t>
            </w:r>
          </w:p>
        </w:tc>
      </w:tr>
      <w:tr w:rsidR="00311C4D" w14:paraId="6FB2C4CC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569CC6AA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1 RCT)</w:t>
            </w:r>
          </w:p>
        </w:tc>
        <w:tc>
          <w:tcPr>
            <w:tcW w:w="289" w:type="pct"/>
            <w:hideMark/>
          </w:tcPr>
          <w:p w14:paraId="577E47E4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2298D16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89" w:type="pct"/>
            <w:hideMark/>
          </w:tcPr>
          <w:p w14:paraId="5BA5C1D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01095CA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hideMark/>
          </w:tcPr>
          <w:p w14:paraId="5F33169A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45F6FFC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389" w:type="pct"/>
            <w:hideMark/>
          </w:tcPr>
          <w:p w14:paraId="2FBFD8A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9" w:type="pct"/>
            <w:hideMark/>
          </w:tcPr>
          <w:p w14:paraId="6DE64FB5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9" w:type="pct"/>
            <w:hideMark/>
          </w:tcPr>
          <w:p w14:paraId="378CCDF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2FC53B5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MECHANICALLY ASSISTED WALKING WITHOUT BODY </w:t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IGHT SUPPORT versus NO WALKING (Chiu 2020) was 0 m/s</w:t>
            </w:r>
          </w:p>
        </w:tc>
        <w:tc>
          <w:tcPr>
            <w:tcW w:w="489" w:type="pct"/>
            <w:hideMark/>
          </w:tcPr>
          <w:p w14:paraId="3C82599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5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3 higher to 0.07 higher)</w:t>
            </w:r>
          </w:p>
        </w:tc>
      </w:tr>
      <w:tr w:rsidR="00311C4D" w14:paraId="5A69AB17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3834BDFF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ITHOUT BODY WEIGHT SUPPORT versus SAME DOSE OVERGROUND WALKING (Chiu 2020) (follow-up: range 7 weeks to 12 weeks; assessed with: METERS/SECOND)</w:t>
            </w:r>
          </w:p>
        </w:tc>
      </w:tr>
      <w:tr w:rsidR="00311C4D" w14:paraId="3250DA1A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22D567D3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55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289" w:type="pct"/>
            <w:hideMark/>
          </w:tcPr>
          <w:p w14:paraId="6FFCD4A7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5177040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hideMark/>
          </w:tcPr>
          <w:p w14:paraId="5DE34A7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73AC14E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89" w:type="pct"/>
            <w:hideMark/>
          </w:tcPr>
          <w:p w14:paraId="2BAB278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6017594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89" w:type="pct"/>
            <w:hideMark/>
          </w:tcPr>
          <w:p w14:paraId="7AC7E0D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9" w:type="pct"/>
            <w:hideMark/>
          </w:tcPr>
          <w:p w14:paraId="610963D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89" w:type="pct"/>
            <w:hideMark/>
          </w:tcPr>
          <w:p w14:paraId="4048BAF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4139CA4F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ECHANICALLY ASSISTED WALKING WITHOUT BODY WEIGHT SUPPORT versus SAME DOSE OVERGROUND WALKING (Chiu 2020) was 0 m/s o min</w:t>
            </w:r>
          </w:p>
        </w:tc>
        <w:tc>
          <w:tcPr>
            <w:tcW w:w="489" w:type="pct"/>
            <w:hideMark/>
          </w:tcPr>
          <w:p w14:paraId="6113091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25 m/s o min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13 higher to 0.37 higher)</w:t>
            </w:r>
          </w:p>
        </w:tc>
      </w:tr>
      <w:tr w:rsidR="00311C4D" w14:paraId="4236EEBF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62CBDF00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ITH BODY WEIGHT SUPPORT versus NO WALKING (Chiu 2020) (assessed with: METERS/SECOND)</w:t>
            </w:r>
          </w:p>
        </w:tc>
      </w:tr>
      <w:tr w:rsidR="00311C4D" w14:paraId="2F0913B4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5071F6DE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61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7 RCTs)</w:t>
            </w:r>
          </w:p>
        </w:tc>
        <w:tc>
          <w:tcPr>
            <w:tcW w:w="289" w:type="pct"/>
            <w:hideMark/>
          </w:tcPr>
          <w:p w14:paraId="3F18888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2B3B644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hideMark/>
          </w:tcPr>
          <w:p w14:paraId="20822C6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3CEEC2B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hideMark/>
          </w:tcPr>
          <w:p w14:paraId="2EAFAE2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24B914AB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89" w:type="pct"/>
            <w:hideMark/>
          </w:tcPr>
          <w:p w14:paraId="6B5A995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89" w:type="pct"/>
            <w:hideMark/>
          </w:tcPr>
          <w:p w14:paraId="0DB8B74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89" w:type="pct"/>
            <w:hideMark/>
          </w:tcPr>
          <w:p w14:paraId="025C0C9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205ACE20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ECHANICALLY ASSISTED WALKING WITH BODY WEIGHT SUPPORT versus NO WALKING (Chiu 2020) was 0 m/s</w:t>
            </w:r>
          </w:p>
        </w:tc>
        <w:tc>
          <w:tcPr>
            <w:tcW w:w="489" w:type="pct"/>
            <w:hideMark/>
          </w:tcPr>
          <w:p w14:paraId="56A264FD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07 m/s high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6 higher to 0.08 higher)</w:t>
            </w:r>
          </w:p>
        </w:tc>
      </w:tr>
      <w:tr w:rsidR="00311C4D" w14:paraId="2FE69C88" w14:textId="77777777" w:rsidTr="00311C4D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nil"/>
            </w:tcBorders>
            <w:hideMark/>
          </w:tcPr>
          <w:p w14:paraId="0A45B969" w14:textId="77777777" w:rsidR="00311C4D" w:rsidRPr="00690A87" w:rsidRDefault="00311C4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CHANICALLY ASSISTED WALKING WITH BODY WEIGHT SUPPORT versus SAME DOSE OVERGROUND WALKING (Chiu 2020) (assessed with: METERS/SECOND)</w:t>
            </w:r>
          </w:p>
        </w:tc>
      </w:tr>
      <w:tr w:rsidR="00311C4D" w14:paraId="2B74D244" w14:textId="77777777" w:rsidTr="0031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tcBorders>
              <w:top w:val="nil"/>
              <w:left w:val="nil"/>
              <w:bottom w:val="nil"/>
            </w:tcBorders>
            <w:hideMark/>
          </w:tcPr>
          <w:p w14:paraId="3D0FC767" w14:textId="77777777" w:rsidR="00311C4D" w:rsidRPr="00690A87" w:rsidRDefault="00311C4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78</w:t>
            </w:r>
            <w:r w:rsidRPr="00690A87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289" w:type="pct"/>
            <w:hideMark/>
          </w:tcPr>
          <w:p w14:paraId="21618486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3525D4CF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0761D1A9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89" w:type="pct"/>
            <w:hideMark/>
          </w:tcPr>
          <w:p w14:paraId="4EB4E64F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90A8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hideMark/>
          </w:tcPr>
          <w:p w14:paraId="0CF43B1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9" w:type="pct"/>
            <w:hideMark/>
          </w:tcPr>
          <w:p w14:paraId="108BCBC2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89" w:type="pct"/>
            <w:hideMark/>
          </w:tcPr>
          <w:p w14:paraId="5E14824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89" w:type="pct"/>
            <w:hideMark/>
          </w:tcPr>
          <w:p w14:paraId="53D5DAF8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89" w:type="pct"/>
            <w:hideMark/>
          </w:tcPr>
          <w:p w14:paraId="4E3E3063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hideMark/>
          </w:tcPr>
          <w:p w14:paraId="42D32D11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The mean MECHANICALLY ASSISTED WALKING WITH BODY WEIGHT SUPPORT versus SAME DOSE OVERGROUND WALKING (Chiu 2020) was 0 m/s</w:t>
            </w:r>
          </w:p>
        </w:tc>
        <w:tc>
          <w:tcPr>
            <w:tcW w:w="489" w:type="pct"/>
            <w:hideMark/>
          </w:tcPr>
          <w:p w14:paraId="3A74BC9E" w14:textId="77777777" w:rsidR="00311C4D" w:rsidRPr="00690A87" w:rsidRDefault="00311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02 m/s lower</w:t>
            </w:r>
            <w:r w:rsidRPr="00690A8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690A8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08 lower to 0.04 higher)</w:t>
            </w:r>
          </w:p>
        </w:tc>
      </w:tr>
    </w:tbl>
    <w:p w14:paraId="0EB15EB8" w14:textId="4355F6B8" w:rsidR="00311C4D" w:rsidRDefault="00311C4D" w:rsidP="00637F72">
      <w:pPr>
        <w:pStyle w:val="Titolo4"/>
        <w:rPr>
          <w:rFonts w:eastAsia="Times New Roman"/>
          <w:i/>
          <w:iCs/>
          <w:color w:val="000000"/>
          <w:lang w:val="en"/>
        </w:rPr>
      </w:pP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Legend: RCT, randomized controlled trial; </w:t>
      </w:r>
      <w:r w:rsidRPr="00604240">
        <w:rPr>
          <w:b w:val="0"/>
          <w:bCs w:val="0"/>
          <w:i/>
          <w:iCs/>
          <w:color w:val="000000"/>
          <w:lang w:val="en"/>
        </w:rPr>
        <w:t xml:space="preserve">CI, confidence interval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a 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large standard deviati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b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small sample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c</w:t>
      </w:r>
      <w:r w:rsidRPr="00311C4D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moderate quality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based 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AMSTAR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d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conflicting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results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among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studies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e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 xml:space="preserve">only one study </w:t>
      </w:r>
      <w:proofErr w:type="gramStart"/>
      <w:r>
        <w:rPr>
          <w:rFonts w:eastAsia="Times New Roman"/>
          <w:b w:val="0"/>
          <w:bCs w:val="0"/>
          <w:i/>
          <w:iCs/>
          <w:color w:val="000000"/>
          <w:lang w:val="en"/>
        </w:rPr>
        <w:t>included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>;</w:t>
      </w:r>
      <w:proofErr w:type="gramEnd"/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f</w:t>
      </w:r>
      <w:r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 </w:t>
      </w:r>
      <w:r w:rsidRPr="00311C4D">
        <w:rPr>
          <w:rFonts w:eastAsia="Times New Roman"/>
          <w:b w:val="0"/>
          <w:bCs w:val="0"/>
          <w:i/>
          <w:iCs/>
          <w:color w:val="000000"/>
          <w:lang w:val="en"/>
        </w:rPr>
        <w:t>the authors mix two different outcome measures</w:t>
      </w:r>
      <w:bookmarkEnd w:id="1"/>
      <w:r>
        <w:rPr>
          <w:rFonts w:eastAsia="Times New Roman"/>
          <w:i/>
          <w:iCs/>
          <w:color w:val="000000"/>
          <w:lang w:val="en"/>
        </w:rPr>
        <w:br w:type="page"/>
      </w:r>
    </w:p>
    <w:tbl>
      <w:tblPr>
        <w:tblStyle w:val="Tabellasemplice5"/>
        <w:tblW w:w="5000" w:type="pct"/>
        <w:tblLook w:val="04A0" w:firstRow="1" w:lastRow="0" w:firstColumn="1" w:lastColumn="0" w:noHBand="0" w:noVBand="1"/>
      </w:tblPr>
      <w:tblGrid>
        <w:gridCol w:w="1205"/>
        <w:gridCol w:w="848"/>
        <w:gridCol w:w="1305"/>
        <w:gridCol w:w="1194"/>
        <w:gridCol w:w="1172"/>
        <w:gridCol w:w="1150"/>
        <w:gridCol w:w="1044"/>
        <w:gridCol w:w="1183"/>
        <w:gridCol w:w="1300"/>
        <w:gridCol w:w="894"/>
        <w:gridCol w:w="1705"/>
        <w:gridCol w:w="1400"/>
      </w:tblGrid>
      <w:tr w:rsidR="004E7CB9" w:rsidRPr="00136D79" w14:paraId="6C05D251" w14:textId="77777777" w:rsidTr="004E7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8287877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2"/>
            <w:hideMark/>
          </w:tcPr>
          <w:p w14:paraId="351DCCD9" w14:textId="4D5A5BBB" w:rsidR="00690A87" w:rsidRPr="00690A87" w:rsidRDefault="00690A87" w:rsidP="00690A87">
            <w:pPr>
              <w:pStyle w:val="Titolo10"/>
              <w:spacing w:before="0" w:beforeAutospacing="0" w:after="0" w:afterAutospacing="0"/>
              <w:jc w:val="left"/>
              <w:rPr>
                <w:b/>
                <w:bCs/>
              </w:rPr>
            </w:pPr>
            <w:proofErr w:type="spellStart"/>
            <w:r w:rsidRPr="00690A87">
              <w:rPr>
                <w:b/>
                <w:bCs/>
                <w:i w:val="0"/>
                <w:iCs w:val="0"/>
              </w:rPr>
              <w:lastRenderedPageBreak/>
              <w:t>Supplementary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digital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material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5: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supplementary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b/>
                <w:bCs/>
                <w:i w:val="0"/>
                <w:iCs w:val="0"/>
              </w:rPr>
              <w:t>table</w:t>
            </w:r>
            <w:proofErr w:type="spellEnd"/>
            <w:r w:rsidRPr="00690A87">
              <w:rPr>
                <w:b/>
                <w:bCs/>
                <w:i w:val="0"/>
                <w:iCs w:val="0"/>
              </w:rPr>
              <w:t xml:space="preserve"> </w:t>
            </w:r>
            <w:r w:rsidR="00447B74">
              <w:rPr>
                <w:b/>
                <w:bCs/>
                <w:i w:val="0"/>
                <w:iCs w:val="0"/>
              </w:rPr>
              <w:t>6</w:t>
            </w:r>
            <w:r>
              <w:rPr>
                <w:b/>
                <w:bCs/>
                <w:i w:val="0"/>
                <w:iCs w:val="0"/>
              </w:rPr>
              <w:t>d</w:t>
            </w:r>
            <w:r w:rsidRPr="00690A87">
              <w:rPr>
                <w:b/>
                <w:bCs/>
                <w:i w:val="0"/>
                <w:iCs w:val="0"/>
              </w:rPr>
              <w:t xml:space="preserve">. </w:t>
            </w:r>
          </w:p>
          <w:p w14:paraId="534880F7" w14:textId="78B9EA31" w:rsidR="00690A87" w:rsidRPr="00690A87" w:rsidRDefault="00690A87" w:rsidP="00690A87">
            <w:pPr>
              <w:pStyle w:val="Titolo10"/>
              <w:spacing w:before="0" w:beforeAutospacing="0" w:after="0" w:afterAutospacing="0"/>
              <w:jc w:val="left"/>
              <w:rPr>
                <w:rFonts w:eastAsia="Times New Roman"/>
              </w:rPr>
            </w:pPr>
            <w:proofErr w:type="spellStart"/>
            <w:r w:rsidRPr="00690A87">
              <w:rPr>
                <w:i w:val="0"/>
                <w:iCs w:val="0"/>
              </w:rPr>
              <w:t>Evidence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profile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comparing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any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type</w:t>
            </w:r>
            <w:proofErr w:type="spellEnd"/>
            <w:r w:rsidRPr="00690A87">
              <w:rPr>
                <w:i w:val="0"/>
                <w:iCs w:val="0"/>
              </w:rPr>
              <w:t xml:space="preserve"> of </w:t>
            </w:r>
            <w:proofErr w:type="spellStart"/>
            <w:r w:rsidRPr="00690A87">
              <w:rPr>
                <w:i w:val="0"/>
                <w:iCs w:val="0"/>
              </w:rPr>
              <w:t>physioterapy</w:t>
            </w:r>
            <w:proofErr w:type="spellEnd"/>
            <w:r w:rsidRPr="00690A87">
              <w:rPr>
                <w:i w:val="0"/>
                <w:iCs w:val="0"/>
              </w:rPr>
              <w:t xml:space="preserve">, </w:t>
            </w:r>
            <w:proofErr w:type="spellStart"/>
            <w:r w:rsidRPr="00690A87">
              <w:rPr>
                <w:i w:val="0"/>
                <w:iCs w:val="0"/>
              </w:rPr>
              <w:t>occupational</w:t>
            </w:r>
            <w:proofErr w:type="spellEnd"/>
            <w:r w:rsidRPr="00690A87">
              <w:rPr>
                <w:i w:val="0"/>
                <w:iCs w:val="0"/>
              </w:rPr>
              <w:t xml:space="preserve"> therapy, </w:t>
            </w:r>
            <w:proofErr w:type="spellStart"/>
            <w:r w:rsidRPr="00690A87">
              <w:rPr>
                <w:i w:val="0"/>
                <w:iCs w:val="0"/>
              </w:rPr>
              <w:t>neuromotor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intervention</w:t>
            </w:r>
            <w:proofErr w:type="spellEnd"/>
            <w:r w:rsidRPr="00690A87">
              <w:rPr>
                <w:i w:val="0"/>
                <w:iCs w:val="0"/>
              </w:rPr>
              <w:t xml:space="preserve">, to </w:t>
            </w:r>
            <w:proofErr w:type="spellStart"/>
            <w:r w:rsidRPr="00690A87">
              <w:rPr>
                <w:i w:val="0"/>
                <w:iCs w:val="0"/>
              </w:rPr>
              <w:t>nothing</w:t>
            </w:r>
            <w:proofErr w:type="spellEnd"/>
            <w:r w:rsidRPr="00690A87">
              <w:rPr>
                <w:i w:val="0"/>
                <w:iCs w:val="0"/>
              </w:rPr>
              <w:t xml:space="preserve"> or </w:t>
            </w:r>
            <w:proofErr w:type="spellStart"/>
            <w:r w:rsidRPr="00690A87">
              <w:rPr>
                <w:i w:val="0"/>
                <w:iCs w:val="0"/>
              </w:rPr>
              <w:t>any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other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 w:rsidRPr="00690A87">
              <w:rPr>
                <w:i w:val="0"/>
                <w:iCs w:val="0"/>
              </w:rPr>
              <w:t>intervention</w:t>
            </w:r>
            <w:proofErr w:type="spellEnd"/>
            <w:r w:rsidRPr="00690A87">
              <w:rPr>
                <w:i w:val="0"/>
                <w:iCs w:val="0"/>
              </w:rPr>
              <w:t xml:space="preserve"> for </w:t>
            </w:r>
            <w:proofErr w:type="spellStart"/>
            <w:r w:rsidRPr="00690A87">
              <w:rPr>
                <w:i w:val="0"/>
                <w:iCs w:val="0"/>
              </w:rPr>
              <w:t>improving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manual</w:t>
            </w:r>
            <w:proofErr w:type="spellEnd"/>
            <w:r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function</w:t>
            </w:r>
            <w:proofErr w:type="spellEnd"/>
            <w:r>
              <w:rPr>
                <w:b/>
                <w:bCs/>
                <w:i w:val="0"/>
                <w:iCs w:val="0"/>
              </w:rPr>
              <w:t xml:space="preserve"> and activities</w:t>
            </w:r>
            <w:r w:rsidRPr="00690A87">
              <w:rPr>
                <w:i w:val="0"/>
                <w:iCs w:val="0"/>
              </w:rPr>
              <w:t xml:space="preserve"> in CP age 2-18 </w:t>
            </w:r>
            <w:proofErr w:type="spellStart"/>
            <w:r w:rsidRPr="00690A87">
              <w:rPr>
                <w:i w:val="0"/>
                <w:iCs w:val="0"/>
              </w:rPr>
              <w:t>years</w:t>
            </w:r>
            <w:proofErr w:type="spellEnd"/>
            <w:r w:rsidRPr="00690A87">
              <w:rPr>
                <w:i w:val="0"/>
                <w:iCs w:val="0"/>
              </w:rPr>
              <w:t xml:space="preserve"> </w:t>
            </w:r>
            <w:r w:rsidRPr="00690A87">
              <w:rPr>
                <w:rFonts w:eastAsia="Times New Roman"/>
                <w:i w:val="0"/>
                <w:iCs w:val="0"/>
              </w:rPr>
              <w:t>(</w:t>
            </w:r>
            <w:proofErr w:type="spellStart"/>
            <w:r>
              <w:rPr>
                <w:rFonts w:eastAsia="Times New Roman"/>
                <w:i w:val="0"/>
                <w:iCs w:val="0"/>
              </w:rPr>
              <w:t>Abdelhaleem</w:t>
            </w:r>
            <w:proofErr w:type="spellEnd"/>
            <w:r>
              <w:rPr>
                <w:rFonts w:eastAsia="Times New Roman"/>
                <w:i w:val="0"/>
                <w:iCs w:val="0"/>
              </w:rPr>
              <w:t xml:space="preserve"> </w:t>
            </w:r>
            <w:r w:rsidRPr="00690A87">
              <w:rPr>
                <w:rFonts w:eastAsia="Times New Roman"/>
                <w:i w:val="0"/>
                <w:iCs w:val="0"/>
              </w:rPr>
              <w:t>et al. 20</w:t>
            </w:r>
            <w:r>
              <w:rPr>
                <w:rFonts w:eastAsia="Times New Roman"/>
                <w:i w:val="0"/>
                <w:iCs w:val="0"/>
              </w:rPr>
              <w:t>21</w:t>
            </w:r>
            <w:r w:rsidRPr="00690A87">
              <w:rPr>
                <w:rFonts w:eastAsia="Times New Roman"/>
                <w:i w:val="0"/>
                <w:iCs w:val="0"/>
              </w:rPr>
              <w:t xml:space="preserve">; </w:t>
            </w:r>
            <w:r>
              <w:rPr>
                <w:rFonts w:eastAsia="Times New Roman"/>
                <w:i w:val="0"/>
                <w:iCs w:val="0"/>
              </w:rPr>
              <w:t>Johansen</w:t>
            </w:r>
            <w:r w:rsidRPr="00690A87">
              <w:rPr>
                <w:rFonts w:eastAsia="Times New Roman"/>
                <w:i w:val="0"/>
                <w:iCs w:val="0"/>
              </w:rPr>
              <w:t xml:space="preserve"> et al. 202</w:t>
            </w:r>
            <w:r>
              <w:rPr>
                <w:rFonts w:eastAsia="Times New Roman"/>
                <w:i w:val="0"/>
                <w:iCs w:val="0"/>
              </w:rPr>
              <w:t>0</w:t>
            </w:r>
            <w:r w:rsidRPr="00690A87">
              <w:rPr>
                <w:rFonts w:eastAsia="Times New Roman"/>
                <w:i w:val="0"/>
                <w:iCs w:val="0"/>
              </w:rPr>
              <w:t xml:space="preserve">; </w:t>
            </w:r>
            <w:proofErr w:type="spellStart"/>
            <w:r>
              <w:rPr>
                <w:rFonts w:eastAsia="Times New Roman"/>
                <w:i w:val="0"/>
                <w:iCs w:val="0"/>
              </w:rPr>
              <w:t>Elbanna</w:t>
            </w:r>
            <w:proofErr w:type="spellEnd"/>
            <w:r w:rsidRPr="00690A87">
              <w:rPr>
                <w:rFonts w:eastAsia="Times New Roman"/>
                <w:i w:val="0"/>
                <w:iCs w:val="0"/>
              </w:rPr>
              <w:t xml:space="preserve"> et al. 2019</w:t>
            </w:r>
            <w:r>
              <w:rPr>
                <w:rFonts w:eastAsia="Times New Roman"/>
                <w:i w:val="0"/>
                <w:iCs w:val="0"/>
              </w:rPr>
              <w:t>).</w:t>
            </w:r>
          </w:p>
          <w:p w14:paraId="1B9B925F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4B0B85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 w:rsidR="004E7CB9" w:rsidRPr="00136D79" w14:paraId="6746ED76" w14:textId="77777777" w:rsidTr="00DC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gridSpan w:val="7"/>
            <w:shd w:val="clear" w:color="auto" w:fill="F2F2F2" w:themeFill="background1" w:themeFillShade="F2"/>
            <w:hideMark/>
          </w:tcPr>
          <w:p w14:paraId="366267EF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</w:rPr>
            </w:pPr>
            <w:r w:rsidRPr="004E7CB9">
              <w:rPr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hideMark/>
          </w:tcPr>
          <w:p w14:paraId="783A1510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Summary of findings</w:t>
            </w:r>
          </w:p>
        </w:tc>
      </w:tr>
      <w:tr w:rsidR="004E7CB9" w:rsidRPr="00136D79" w14:paraId="1E4646A9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710C260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jc w:val="left"/>
              <w:rPr>
                <w:sz w:val="20"/>
                <w:szCs w:val="20"/>
              </w:rPr>
            </w:pPr>
            <w:r w:rsidRPr="004E7CB9">
              <w:rPr>
                <w:sz w:val="20"/>
                <w:szCs w:val="20"/>
              </w:rPr>
              <w:t>Participants</w:t>
            </w:r>
            <w:r w:rsidRPr="004E7CB9">
              <w:rPr>
                <w:sz w:val="20"/>
                <w:szCs w:val="20"/>
              </w:rPr>
              <w:br/>
              <w:t>(studies)</w:t>
            </w:r>
            <w:r w:rsidRPr="004E7CB9">
              <w:rPr>
                <w:sz w:val="20"/>
                <w:szCs w:val="20"/>
              </w:rPr>
              <w:br/>
              <w:t>Follow-up</w:t>
            </w:r>
          </w:p>
        </w:tc>
        <w:tc>
          <w:tcPr>
            <w:tcW w:w="0" w:type="auto"/>
            <w:vMerge w:val="restart"/>
            <w:hideMark/>
          </w:tcPr>
          <w:p w14:paraId="48FDB60A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Merge w:val="restart"/>
            <w:hideMark/>
          </w:tcPr>
          <w:p w14:paraId="483D7D51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Merge w:val="restart"/>
            <w:hideMark/>
          </w:tcPr>
          <w:p w14:paraId="79FD648A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Merge w:val="restart"/>
            <w:hideMark/>
          </w:tcPr>
          <w:p w14:paraId="0906F35A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Merge w:val="restart"/>
            <w:hideMark/>
          </w:tcPr>
          <w:p w14:paraId="6AB288DA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Publication bias</w:t>
            </w:r>
          </w:p>
        </w:tc>
        <w:tc>
          <w:tcPr>
            <w:tcW w:w="0" w:type="auto"/>
            <w:vMerge w:val="restart"/>
            <w:hideMark/>
          </w:tcPr>
          <w:p w14:paraId="5E390622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Overall certainty of evidence</w:t>
            </w:r>
          </w:p>
        </w:tc>
        <w:tc>
          <w:tcPr>
            <w:tcW w:w="0" w:type="auto"/>
            <w:gridSpan w:val="2"/>
            <w:hideMark/>
          </w:tcPr>
          <w:p w14:paraId="4CAD389E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Study event rates (%)</w:t>
            </w:r>
          </w:p>
        </w:tc>
        <w:tc>
          <w:tcPr>
            <w:tcW w:w="0" w:type="auto"/>
            <w:vMerge w:val="restart"/>
            <w:hideMark/>
          </w:tcPr>
          <w:p w14:paraId="2C61DF50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Relative effect</w:t>
            </w:r>
            <w:r w:rsidRPr="004E7CB9">
              <w:rPr>
                <w:i/>
                <w:iCs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hideMark/>
          </w:tcPr>
          <w:p w14:paraId="41C0D8B4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Anticipated absolute effects</w:t>
            </w:r>
          </w:p>
        </w:tc>
      </w:tr>
      <w:tr w:rsidR="004E7CB9" w:rsidRPr="00136D79" w14:paraId="31C3C7E1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09118FFF" w14:textId="77777777" w:rsidR="004E7CB9" w:rsidRPr="004E7CB9" w:rsidRDefault="004E7CB9" w:rsidP="00B47D87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1CDF1DF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4C4AF62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889255D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06B1456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6F7FFE3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320565E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9E491D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With nothing or any other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67A5D7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 xml:space="preserve">With any type of </w:t>
            </w:r>
            <w:proofErr w:type="spellStart"/>
            <w:r w:rsidRPr="004E7CB9">
              <w:rPr>
                <w:i/>
                <w:iCs/>
                <w:sz w:val="20"/>
                <w:szCs w:val="20"/>
              </w:rPr>
              <w:t>physioterapy</w:t>
            </w:r>
            <w:proofErr w:type="spellEnd"/>
            <w:r w:rsidRPr="004E7CB9">
              <w:rPr>
                <w:i/>
                <w:iCs/>
                <w:sz w:val="20"/>
                <w:szCs w:val="20"/>
              </w:rPr>
              <w:t>, occupational therapy, neuromotor interventi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4520DCF" w14:textId="77777777" w:rsidR="004E7CB9" w:rsidRPr="004E7CB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E89CD5" w14:textId="77777777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Risk with nothing or any other 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D58106" w14:textId="5CA49FAD" w:rsidR="004E7CB9" w:rsidRPr="004E7CB9" w:rsidRDefault="004E7CB9" w:rsidP="00B47D87">
            <w:pPr>
              <w:pStyle w:val="Normale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7CB9">
              <w:rPr>
                <w:i/>
                <w:iCs/>
                <w:sz w:val="20"/>
                <w:szCs w:val="20"/>
              </w:rPr>
              <w:t>Risk difference with any type of physiot</w:t>
            </w:r>
            <w:r w:rsidR="000C0D37">
              <w:rPr>
                <w:i/>
                <w:iCs/>
                <w:sz w:val="20"/>
                <w:szCs w:val="20"/>
              </w:rPr>
              <w:t>h</w:t>
            </w:r>
            <w:r w:rsidRPr="004E7CB9">
              <w:rPr>
                <w:i/>
                <w:iCs/>
                <w:sz w:val="20"/>
                <w:szCs w:val="20"/>
              </w:rPr>
              <w:t>erapy, occupational therapy, neuromotor intervention</w:t>
            </w:r>
          </w:p>
        </w:tc>
      </w:tr>
      <w:tr w:rsidR="004E7CB9" w:rsidRPr="00136D79" w14:paraId="786A0020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single" w:sz="4" w:space="0" w:color="auto"/>
            </w:tcBorders>
            <w:hideMark/>
          </w:tcPr>
          <w:p w14:paraId="3ED7D097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OT versus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ideo without motor content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+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usual 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21) IMMEDIATE POST INTERVENTION (assessed with: AHA)</w:t>
            </w:r>
          </w:p>
        </w:tc>
      </w:tr>
      <w:tr w:rsidR="004E7CB9" w:rsidRPr="00136D79" w14:paraId="4A749319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1593D293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108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4 RCTs)</w:t>
            </w:r>
          </w:p>
        </w:tc>
        <w:tc>
          <w:tcPr>
            <w:tcW w:w="300" w:type="pct"/>
            <w:hideMark/>
          </w:tcPr>
          <w:p w14:paraId="63020A1F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04B345B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402472E1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51580A30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398BB538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FB400C2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778DDD0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00" w:type="pct"/>
            <w:hideMark/>
          </w:tcPr>
          <w:p w14:paraId="18654B7C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00" w:type="pct"/>
            <w:hideMark/>
          </w:tcPr>
          <w:p w14:paraId="010D83EE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7E8AF78E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AOT versus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video without motor content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usual ph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IMMEDIATE POST INTERVENTION was 0</w:t>
            </w:r>
          </w:p>
        </w:tc>
        <w:tc>
          <w:tcPr>
            <w:tcW w:w="6" w:type="dxa"/>
            <w:hideMark/>
          </w:tcPr>
          <w:p w14:paraId="3448085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29 lower to 0.48 higher)</w:t>
            </w:r>
          </w:p>
        </w:tc>
      </w:tr>
      <w:tr w:rsidR="004E7CB9" w:rsidRPr="00136D79" w14:paraId="1AF2659B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753C0756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OT versus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ideo without motor content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+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usual 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21) INTERMEDIATE TERM (follow-up: range 8 weeks to 24 weeks; assessed with: AHA)</w:t>
            </w:r>
          </w:p>
        </w:tc>
      </w:tr>
      <w:tr w:rsidR="004E7CB9" w:rsidRPr="00136D79" w14:paraId="14F27009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6030AC6B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95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3 RCTs)</w:t>
            </w:r>
          </w:p>
        </w:tc>
        <w:tc>
          <w:tcPr>
            <w:tcW w:w="300" w:type="pct"/>
            <w:hideMark/>
          </w:tcPr>
          <w:p w14:paraId="46537F2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C41E5CB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hideMark/>
          </w:tcPr>
          <w:p w14:paraId="5719626E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3E1ECF5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0" w:type="pct"/>
            <w:hideMark/>
          </w:tcPr>
          <w:p w14:paraId="0D4C2210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CC375FC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400" w:type="pct"/>
            <w:hideMark/>
          </w:tcPr>
          <w:p w14:paraId="31922AE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00" w:type="pct"/>
            <w:hideMark/>
          </w:tcPr>
          <w:p w14:paraId="4F84980A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00" w:type="pct"/>
            <w:hideMark/>
          </w:tcPr>
          <w:p w14:paraId="2CC9935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C267D65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AOT versus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video without motor content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usual ph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INTERMEDIATE TERM was 0</w:t>
            </w:r>
          </w:p>
        </w:tc>
        <w:tc>
          <w:tcPr>
            <w:tcW w:w="6" w:type="dxa"/>
            <w:hideMark/>
          </w:tcPr>
          <w:p w14:paraId="7BA5712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01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4 lower to 0.41 higher)</w:t>
            </w:r>
          </w:p>
        </w:tc>
      </w:tr>
      <w:tr w:rsidR="004E7CB9" w:rsidRPr="00136D79" w14:paraId="0609E68F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33C0C9C9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OT versus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ideo without motor content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+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usual 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21) IMMEDIATE POST INTERVENTION (assessed with: MUUL)</w:t>
            </w:r>
          </w:p>
        </w:tc>
      </w:tr>
      <w:tr w:rsidR="004E7CB9" w:rsidRPr="00136D79" w14:paraId="6F8875D8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44DEBAD0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65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4 RCTs)</w:t>
            </w:r>
          </w:p>
        </w:tc>
        <w:tc>
          <w:tcPr>
            <w:tcW w:w="300" w:type="pct"/>
            <w:hideMark/>
          </w:tcPr>
          <w:p w14:paraId="2FB1A69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D51A1D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4FBA6F8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3E5641C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0E2622B2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80DD15E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7525E0A8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0" w:type="pct"/>
            <w:hideMark/>
          </w:tcPr>
          <w:p w14:paraId="4928813F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00" w:type="pct"/>
            <w:hideMark/>
          </w:tcPr>
          <w:p w14:paraId="31F31D3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56B56E5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AOT versus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video without motor content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usual ph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IMMEDIATE 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ST INTERVENTION was 0</w:t>
            </w:r>
          </w:p>
        </w:tc>
        <w:tc>
          <w:tcPr>
            <w:tcW w:w="6" w:type="dxa"/>
            <w:hideMark/>
          </w:tcPr>
          <w:p w14:paraId="0957273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29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64 lower to 1.23 higher)</w:t>
            </w:r>
          </w:p>
        </w:tc>
      </w:tr>
      <w:tr w:rsidR="004E7CB9" w:rsidRPr="00136D79" w14:paraId="4F23BD5F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611DCBE3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OT versus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ideo without motor content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+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usual 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21) INTERMEDIATE TERM (follow-up: range 8 weeks to 24 weeks; assessed with: MUUL)</w:t>
            </w:r>
          </w:p>
        </w:tc>
      </w:tr>
      <w:tr w:rsidR="004E7CB9" w:rsidRPr="00136D79" w14:paraId="2FB5D0DB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2924D3A8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2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04D8AE53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7A454E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65A2F4F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CD5BA2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hideMark/>
          </w:tcPr>
          <w:p w14:paraId="7E5406F8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789C41E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400" w:type="pct"/>
            <w:hideMark/>
          </w:tcPr>
          <w:p w14:paraId="1D98B3F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00" w:type="pct"/>
            <w:hideMark/>
          </w:tcPr>
          <w:p w14:paraId="063C4F51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0" w:type="pct"/>
            <w:hideMark/>
          </w:tcPr>
          <w:p w14:paraId="52BB885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7F69D74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AOT versus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video without motor content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usual ph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INTERMEDIATE TERM was 0</w:t>
            </w:r>
          </w:p>
        </w:tc>
        <w:tc>
          <w:tcPr>
            <w:tcW w:w="6" w:type="dxa"/>
            <w:hideMark/>
          </w:tcPr>
          <w:p w14:paraId="1A75AE8B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35 low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96 lower to 0.27 higher)</w:t>
            </w:r>
          </w:p>
        </w:tc>
      </w:tr>
      <w:tr w:rsidR="004E7CB9" w:rsidRPr="00136D79" w14:paraId="1FDEC6D4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6D1A2A89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OT versus video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without motor content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+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usual 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21) IMMEDIATE POST INTERVENTION (assessed with: 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ilhands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kids)</w:t>
            </w:r>
          </w:p>
        </w:tc>
      </w:tr>
      <w:tr w:rsidR="004E7CB9" w:rsidRPr="00136D79" w14:paraId="068167AA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407E6CA3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5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4D1A76D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B4DF6D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49035CB0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107A9D3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3E0ACDFB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F8CF73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400" w:type="pct"/>
            <w:hideMark/>
          </w:tcPr>
          <w:p w14:paraId="1DF4DB70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00" w:type="pct"/>
            <w:hideMark/>
          </w:tcPr>
          <w:p w14:paraId="5593251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0" w:type="pct"/>
            <w:hideMark/>
          </w:tcPr>
          <w:p w14:paraId="0902AF30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47077105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AOT versus 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vdideo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non 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otori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usual ph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IMMEDIATE POST INTERVENTION was 0</w:t>
            </w:r>
          </w:p>
        </w:tc>
        <w:tc>
          <w:tcPr>
            <w:tcW w:w="6" w:type="dxa"/>
            <w:hideMark/>
          </w:tcPr>
          <w:p w14:paraId="0387A995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3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28 lower to 0.89 higher)</w:t>
            </w:r>
          </w:p>
        </w:tc>
      </w:tr>
      <w:tr w:rsidR="004E7CB9" w:rsidRPr="00136D79" w14:paraId="1F1EF4CB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2D729084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AOT versus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ideo without motor content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+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usual 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21) INTERMEDIATE TERM (follow-up: range 8 weeks to 24 weeks; assessed with: 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Abilhands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kids)</w:t>
            </w:r>
          </w:p>
        </w:tc>
      </w:tr>
      <w:tr w:rsidR="004E7CB9" w:rsidRPr="00136D79" w14:paraId="1C9747D8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01A1C540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46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3618CFE3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70EC14A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hideMark/>
          </w:tcPr>
          <w:p w14:paraId="2BE214A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1B3F226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hideMark/>
          </w:tcPr>
          <w:p w14:paraId="6017E485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0FA69C02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05BBBC7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00" w:type="pct"/>
            <w:hideMark/>
          </w:tcPr>
          <w:p w14:paraId="0E39DC81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0" w:type="pct"/>
            <w:hideMark/>
          </w:tcPr>
          <w:p w14:paraId="5CCCE7F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3BEC349E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AOT versus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video without motor content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usual ph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Abdelhaleem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21) INTERMEDIATE TERM was 0</w:t>
            </w:r>
          </w:p>
        </w:tc>
        <w:tc>
          <w:tcPr>
            <w:tcW w:w="6" w:type="dxa"/>
            <w:hideMark/>
          </w:tcPr>
          <w:p w14:paraId="6FAB6038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15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43 lower to 0.73 higher)</w:t>
            </w:r>
          </w:p>
        </w:tc>
      </w:tr>
      <w:tr w:rsidR="004E7CB9" w:rsidRPr="00136D79" w14:paraId="4AC5CDDB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72ABFAEA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VR (Wii, Xbox, 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non immersiv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) + usual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physiotherapy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versus usual care (Johansen 2020) (assessed with: mix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d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outcome </w:t>
            </w:r>
            <w:r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measures</w:t>
            </w:r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  <w:tr w:rsidR="004E7CB9" w:rsidRPr="00136D79" w14:paraId="6E9EF624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2177254D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222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7 RCTs)</w:t>
            </w:r>
          </w:p>
        </w:tc>
        <w:tc>
          <w:tcPr>
            <w:tcW w:w="300" w:type="pct"/>
            <w:hideMark/>
          </w:tcPr>
          <w:p w14:paraId="72DEAD2C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63A665A5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D79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  <w:hideMark/>
          </w:tcPr>
          <w:p w14:paraId="0196641B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018B084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hideMark/>
          </w:tcPr>
          <w:p w14:paraId="4DC91C3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374BD3C3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hideMark/>
          </w:tcPr>
          <w:p w14:paraId="7307BB6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00" w:type="pct"/>
            <w:hideMark/>
          </w:tcPr>
          <w:p w14:paraId="0AAD36E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00" w:type="pct"/>
            <w:hideMark/>
          </w:tcPr>
          <w:p w14:paraId="3220500D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1CABE08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VR (Wii, Xbox, non 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immersiva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) + usual </w:t>
            </w:r>
            <w:r w:rsidRPr="00F5684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  <w:r w:rsidRPr="00F5684E">
              <w:rPr>
                <w:rStyle w:val="cell-value"/>
                <w:rFonts w:ascii="Times New Roman" w:hAnsi="Times New Roman" w:cs="Times New Roman"/>
              </w:rPr>
              <w:t>ysiotherapy</w:t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versus usual care (Johansen 2020) was 0</w:t>
            </w:r>
          </w:p>
        </w:tc>
        <w:tc>
          <w:tcPr>
            <w:tcW w:w="6" w:type="dxa"/>
            <w:hideMark/>
          </w:tcPr>
          <w:p w14:paraId="08D1AB22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0.89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22 higher to 1.56 higher)</w:t>
            </w:r>
          </w:p>
        </w:tc>
      </w:tr>
      <w:tr w:rsidR="004E7CB9" w:rsidRPr="00136D79" w14:paraId="67ADE6E4" w14:textId="77777777" w:rsidTr="004E7CB9">
        <w:trPr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14:paraId="6355A528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rTMS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(alone or combined with CIMT) versus sham TMS (alone or combined with CIMT) (</w:t>
            </w:r>
            <w:proofErr w:type="spellStart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Elbanna</w:t>
            </w:r>
            <w:proofErr w:type="spellEnd"/>
            <w:r w:rsidRPr="00136D79">
              <w:rPr>
                <w:rStyle w:val="label"/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 xml:space="preserve"> 2019) (follow-up: range 2 days to 17 days; assessed with: AHA)</w:t>
            </w:r>
          </w:p>
        </w:tc>
      </w:tr>
      <w:tr w:rsidR="004E7CB9" w:rsidRPr="00136D79" w14:paraId="7087BA31" w14:textId="77777777" w:rsidTr="004E7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828787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157FA03B" w14:textId="77777777" w:rsidR="004E7CB9" w:rsidRPr="00136D79" w:rsidRDefault="004E7CB9" w:rsidP="00B47D87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29</w:t>
            </w:r>
            <w:r w:rsidRPr="00136D79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br/>
              <w:t>(2 RCTs)</w:t>
            </w:r>
          </w:p>
        </w:tc>
        <w:tc>
          <w:tcPr>
            <w:tcW w:w="300" w:type="pct"/>
            <w:hideMark/>
          </w:tcPr>
          <w:p w14:paraId="5C32C462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hideMark/>
          </w:tcPr>
          <w:p w14:paraId="22A4D25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282665A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0" w:type="pct"/>
            <w:hideMark/>
          </w:tcPr>
          <w:p w14:paraId="64161F17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hideMark/>
          </w:tcPr>
          <w:p w14:paraId="3FB39F61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00" w:type="pct"/>
            <w:hideMark/>
          </w:tcPr>
          <w:p w14:paraId="68F626E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00" w:type="pct"/>
            <w:hideMark/>
          </w:tcPr>
          <w:p w14:paraId="463F3D84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0" w:type="pct"/>
            <w:hideMark/>
          </w:tcPr>
          <w:p w14:paraId="0327C361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0" w:type="pct"/>
            <w:hideMark/>
          </w:tcPr>
          <w:p w14:paraId="277F0C39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0" w:type="pct"/>
            <w:hideMark/>
          </w:tcPr>
          <w:p w14:paraId="5004B216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The mean 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rTMS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isolata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o + CIMT) versus sham TMS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isolata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o + CIMT) (</w:t>
            </w:r>
            <w:proofErr w:type="spellStart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Elbanna</w:t>
            </w:r>
            <w:proofErr w:type="spellEnd"/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2019) was 0</w:t>
            </w:r>
          </w:p>
        </w:tc>
        <w:tc>
          <w:tcPr>
            <w:tcW w:w="6" w:type="dxa"/>
            <w:hideMark/>
          </w:tcPr>
          <w:p w14:paraId="5F30DC7E" w14:textId="77777777" w:rsidR="004E7CB9" w:rsidRPr="00136D79" w:rsidRDefault="004E7CB9" w:rsidP="00B4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mean 0.94 higher</w:t>
            </w:r>
            <w:r w:rsidRPr="00136D7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36D79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.42 higher to 1.46 higher)</w:t>
            </w:r>
          </w:p>
        </w:tc>
      </w:tr>
    </w:tbl>
    <w:p w14:paraId="3311165A" w14:textId="77777777" w:rsidR="004E7CB9" w:rsidRDefault="004E7CB9" w:rsidP="00E04B17">
      <w:pPr>
        <w:divId w:val="828787708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p w14:paraId="4C26317F" w14:textId="24AE6CBE" w:rsidR="008801D4" w:rsidRDefault="008801D4" w:rsidP="008801D4">
      <w:pPr>
        <w:pStyle w:val="Titolo4"/>
        <w:divId w:val="828787708"/>
        <w:rPr>
          <w:rFonts w:eastAsia="Times New Roman"/>
          <w:b w:val="0"/>
          <w:bCs w:val="0"/>
          <w:i/>
          <w:iCs/>
          <w:color w:val="000000"/>
          <w:lang w:val="en"/>
        </w:rPr>
      </w:pP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Legend: RCT, randomized controlled trial; </w:t>
      </w:r>
      <w:r w:rsidRPr="00604240">
        <w:rPr>
          <w:b w:val="0"/>
          <w:bCs w:val="0"/>
          <w:i/>
          <w:iCs/>
          <w:color w:val="000000"/>
          <w:lang w:val="en"/>
        </w:rPr>
        <w:t xml:space="preserve">CI, confidence interval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a 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large standard deviati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b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conflicting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results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among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studies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c</w:t>
      </w:r>
      <w:r w:rsidRPr="00311C4D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small sample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d</w:t>
      </w:r>
      <w:r w:rsidRPr="008801D4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moderate quality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based on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AMSTAR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e</w:t>
      </w:r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 xml:space="preserve">high </w:t>
      </w:r>
      <w:proofErr w:type="spellStart"/>
      <w:r>
        <w:rPr>
          <w:rFonts w:eastAsia="Times New Roman"/>
          <w:b w:val="0"/>
          <w:bCs w:val="0"/>
          <w:i/>
          <w:iCs/>
          <w:color w:val="000000"/>
          <w:lang w:val="en"/>
        </w:rPr>
        <w:t>hetereogenity</w:t>
      </w:r>
      <w:proofErr w:type="spellEnd"/>
      <w:r w:rsidRPr="00604240">
        <w:rPr>
          <w:rFonts w:eastAsia="Times New Roman"/>
          <w:b w:val="0"/>
          <w:bCs w:val="0"/>
          <w:i/>
          <w:iCs/>
          <w:color w:val="000000"/>
          <w:lang w:val="en"/>
        </w:rPr>
        <w:t xml:space="preserve">; </w:t>
      </w:r>
      <w:r w:rsidRPr="00604240"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>f</w:t>
      </w:r>
      <w:r>
        <w:rPr>
          <w:rFonts w:eastAsia="Times New Roman"/>
          <w:b w:val="0"/>
          <w:bCs w:val="0"/>
          <w:i/>
          <w:iCs/>
          <w:color w:val="000000"/>
          <w:vertAlign w:val="superscript"/>
          <w:lang w:val="en"/>
        </w:rPr>
        <w:t xml:space="preserve"> </w:t>
      </w:r>
      <w:r>
        <w:rPr>
          <w:rFonts w:eastAsia="Times New Roman"/>
          <w:b w:val="0"/>
          <w:bCs w:val="0"/>
          <w:i/>
          <w:iCs/>
          <w:color w:val="000000"/>
          <w:lang w:val="en"/>
        </w:rPr>
        <w:t>small sample, though both studies report improvement and similar SD.</w:t>
      </w:r>
    </w:p>
    <w:p w14:paraId="767D63FF" w14:textId="77777777" w:rsidR="00311C4D" w:rsidRPr="00311C4D" w:rsidRDefault="00311C4D" w:rsidP="00311C4D">
      <w:pPr>
        <w:pStyle w:val="Titolo4"/>
        <w:divId w:val="828787708"/>
        <w:rPr>
          <w:b w:val="0"/>
          <w:bCs w:val="0"/>
          <w:i/>
          <w:iCs/>
          <w:color w:val="000000"/>
          <w:lang w:val="en"/>
        </w:rPr>
      </w:pPr>
    </w:p>
    <w:p w14:paraId="45ECD5FF" w14:textId="77777777" w:rsidR="00FA7252" w:rsidRDefault="00FA7252" w:rsidP="00FA7252">
      <w:pPr>
        <w:pStyle w:val="Titolo4"/>
        <w:divId w:val="828787708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p w14:paraId="4CFD2BDE" w14:textId="77777777" w:rsidR="00FA7252" w:rsidRDefault="00FA7252">
      <w:pPr>
        <w:divId w:val="828787708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sectPr w:rsidR="00FA725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A27"/>
    <w:rsid w:val="000C0D37"/>
    <w:rsid w:val="001E56D7"/>
    <w:rsid w:val="00280A27"/>
    <w:rsid w:val="00311C4D"/>
    <w:rsid w:val="00447B74"/>
    <w:rsid w:val="004C6251"/>
    <w:rsid w:val="004E7CB9"/>
    <w:rsid w:val="0053138D"/>
    <w:rsid w:val="005F767E"/>
    <w:rsid w:val="00604240"/>
    <w:rsid w:val="00637F72"/>
    <w:rsid w:val="00690A87"/>
    <w:rsid w:val="007447B9"/>
    <w:rsid w:val="00832438"/>
    <w:rsid w:val="008801D4"/>
    <w:rsid w:val="00A03C15"/>
    <w:rsid w:val="00AE4F33"/>
    <w:rsid w:val="00BB5F4C"/>
    <w:rsid w:val="00D24AB3"/>
    <w:rsid w:val="00D32124"/>
    <w:rsid w:val="00DC51E5"/>
    <w:rsid w:val="00E04B17"/>
    <w:rsid w:val="00E43A6C"/>
    <w:rsid w:val="00FA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0830"/>
  <w15:docId w15:val="{8272B847-CE7E-4281-8A5B-D3BDCFA8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itolo1">
    <w:name w:val="Titolo1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omma">
    <w:name w:val="comma"/>
    <w:basedOn w:val="Carpredefinitoparagrafo"/>
  </w:style>
  <w:style w:type="table" w:styleId="Tabellasemplice5">
    <w:name w:val="Plain Table 5"/>
    <w:basedOn w:val="Tabellanormale"/>
    <w:uiPriority w:val="45"/>
    <w:rsid w:val="00AE4F3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itolo10">
    <w:name w:val="Titolo1"/>
    <w:basedOn w:val="Normale"/>
    <w:rsid w:val="00AE4F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customStyle="1" w:styleId="Titolo2">
    <w:name w:val="Titolo2"/>
    <w:basedOn w:val="Normale"/>
    <w:uiPriority w:val="99"/>
    <w:semiHidden/>
    <w:rsid w:val="00311C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itolo3">
    <w:name w:val="Titolo3"/>
    <w:basedOn w:val="Normale"/>
    <w:rsid w:val="00E04B1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5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8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5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5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6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09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53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1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30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7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8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68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0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64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62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7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643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75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82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1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3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4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36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75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02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6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15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452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08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601</Words>
  <Characters>2052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faccioli</dc:creator>
  <cp:keywords/>
  <dc:description/>
  <cp:lastModifiedBy>silvia faccioli</cp:lastModifiedBy>
  <cp:revision>2</cp:revision>
  <dcterms:created xsi:type="dcterms:W3CDTF">2023-02-19T18:42:00Z</dcterms:created>
  <dcterms:modified xsi:type="dcterms:W3CDTF">2023-02-19T18:42:00Z</dcterms:modified>
</cp:coreProperties>
</file>